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C7BA86" w14:textId="77777777" w:rsidR="005D3F4B" w:rsidRDefault="005D3F4B" w:rsidP="005D3F4B">
      <w:pPr>
        <w:pStyle w:val="Sup-Info"/>
      </w:pPr>
      <w:bookmarkStart w:id="0" w:name="_Ref19706313"/>
      <w:bookmarkStart w:id="1" w:name="_Ref4150932"/>
      <w:r>
        <w:t>. Stain preparation and staining procedures</w:t>
      </w:r>
      <w:bookmarkEnd w:id="0"/>
    </w:p>
    <w:p w14:paraId="4F4BAADA" w14:textId="77777777" w:rsidR="005D3F4B" w:rsidRDefault="005D3F4B" w:rsidP="005D3F4B">
      <w:pPr>
        <w:pStyle w:val="headingbd"/>
      </w:pPr>
      <w:r>
        <w:t>Azure B staining</w:t>
      </w:r>
    </w:p>
    <w:p w14:paraId="24E656EC" w14:textId="1C491EFF" w:rsidR="005D3F4B" w:rsidRDefault="005D3F4B" w:rsidP="005D3F4B">
      <w:pPr>
        <w:pStyle w:val="BodyText"/>
      </w:pPr>
      <w:r w:rsidRPr="0069796A">
        <w:t xml:space="preserve">Azure B </w:t>
      </w:r>
      <w:r>
        <w:t xml:space="preserve">stain </w:t>
      </w:r>
      <w:r w:rsidRPr="0069796A">
        <w:t xml:space="preserve">was prepared according to the method of Owen </w:t>
      </w:r>
      <w:r w:rsidRPr="007D1D3A">
        <w:rPr>
          <w:i/>
          <w:iCs/>
        </w:rPr>
        <w:t>et al.</w:t>
      </w:r>
      <w:r w:rsidRPr="0069796A">
        <w:t xml:space="preserve"> </w:t>
      </w:r>
      <w:r>
        <w:fldChar w:fldCharType="begin" w:fldLock="1"/>
      </w:r>
      <w:r w:rsidR="008B5BA5">
        <w:instrText>ADDIN CSL_CITATION {"citationItems":[{"id":"ITEM-1","itemData":{"DOI":"10.1016/j.mimet.2013.01.009","ISSN":"1872-8359","PMID":"23357124","abstract":"The simple polychrome methylene blue (PMB) staining procedure for blood or tissue smears from dead animals (M'Fadyean reaction) established in 1903 remained accepted as a highly reliable, rapid diagnostic test for anthrax for six decades while that disease was still common in livestock throughout the world. Improvements in disease control led to anthrax becoming rare in industrialized countries and less frequent in developing countries with the result that quality controlled, commercially produced PMB became hard to obtain by the 1980s. Mixed results with alternative methylene blue-based stains then led to diagnosis failures, confusion among practitioners and mistrust of this procedure as a reliable test for anthrax. We now report that, for laboratories needing a reliable M'Fadyean stain at short notice, the best approach is to have available commercially pure azure B ready to constitute into a solution of 0.03 g azure B in 3 ml of 95% ethanol or methanol to which is then added 10 ml of 0.01% KOH (0.23% final azure B concentration) and which can then be used immediately and through to the end of the tests. Stored in the dark at room temperature, the shelf life is at least 12 months. Smears should be fixed with ethanol or methanol (95-100%), not by heat, and the stain left for 5 min before washing off for optimum effect.","author":[{"dropping-particle":"","family":"Owen","given":"M P","non-dropping-particle":"","parse-names":false,"suffix":""},{"dropping-particle":"","family":"Schauwers","given":"W","non-dropping-particle":"","parse-names":false,"suffix":""},{"dropping-particle":"","family":"Hugh-Jones","given":"M E","non-dropping-particle":"","parse-names":false,"suffix":""},{"dropping-particle":"","family":"Kiernan","given":"J A","non-dropping-particle":"","parse-names":false,"suffix":""},{"dropping-particle":"","family":"Turnbull","given":"P C B","non-dropping-particle":"","parse-names":false,"suffix":""},{"dropping-particle":"","family":"Beyer","given":"W","non-dropping-particle":"","parse-names":false,"suffix":""}],"container-title":"Journal of microbiological methods","id":"ITEM-1","issue":"3","issued":{"date-parts":[["2013","3"]]},"page":"264-9","title":"A simple, reliable M'Fadyean stain for visualizing the &lt;i&gt;Bacillus anthracis&lt;/i&gt; capsule.","type":"article-journal","volume":"92"},"uris":["http://www.mendeley.com/documents/?uuid=13709ac6-04f7-4345-9404-d5c6785b0023"]}],"mendeley":{"formattedCitation":"[1]","plainTextFormattedCitation":"[1]","previouslyFormattedCitation":"[1]"},"properties":{"noteIndex":0},"schema":"https://github.com/citation-style-language/schema/raw/master/csl-citation.json"}</w:instrText>
      </w:r>
      <w:r>
        <w:fldChar w:fldCharType="separate"/>
      </w:r>
      <w:r w:rsidRPr="005D3F4B">
        <w:rPr>
          <w:noProof/>
        </w:rPr>
        <w:t>[1]</w:t>
      </w:r>
      <w:r>
        <w:fldChar w:fldCharType="end"/>
      </w:r>
      <w:r w:rsidRPr="0069796A">
        <w:t>. Briefly, 0.23% azure B (VWR, United Kingdom) was obtained by dissolving 0.03g of azure B powder in 3ml of 95% ethanol. After gentle swirling for about 30 seconds, 10ml of 0.01% potassium hydroxide solution was added. Air-dried smears were fixed in 99% ethanol for 1 minute and allowed to air-dry. The fixe</w:t>
      </w:r>
      <w:bookmarkStart w:id="2" w:name="_GoBack"/>
      <w:bookmarkEnd w:id="2"/>
      <w:r w:rsidRPr="0069796A">
        <w:t>d smears were stained by spreading a drop of azure B solution using a Pasteur pipette and leaving it in contact for approximately 5 minutes. The stain was washed off with water into chlorine solution greater than 10,000</w:t>
      </w:r>
      <w:r>
        <w:t xml:space="preserve"> </w:t>
      </w:r>
      <w:r w:rsidRPr="0069796A">
        <w:t xml:space="preserve">ppm, as part of biosafety measures and to ensure inactivation of any viable </w:t>
      </w:r>
      <w:r w:rsidRPr="00B704E7">
        <w:rPr>
          <w:i/>
        </w:rPr>
        <w:t>B</w:t>
      </w:r>
      <w:r w:rsidR="008B5BA5">
        <w:rPr>
          <w:i/>
        </w:rPr>
        <w:t>acillus</w:t>
      </w:r>
      <w:r w:rsidRPr="00B704E7">
        <w:rPr>
          <w:i/>
        </w:rPr>
        <w:t xml:space="preserve"> anthracis</w:t>
      </w:r>
      <w:r w:rsidRPr="0069796A">
        <w:t>.</w:t>
      </w:r>
    </w:p>
    <w:p w14:paraId="33A15A86" w14:textId="77777777" w:rsidR="005D3F4B" w:rsidRDefault="005D3F4B" w:rsidP="005D3F4B">
      <w:pPr>
        <w:pStyle w:val="headingbd"/>
      </w:pPr>
      <w:r>
        <w:t>Polychrome methylene blue staining</w:t>
      </w:r>
    </w:p>
    <w:p w14:paraId="501AA8C3" w14:textId="5FE50E1E" w:rsidR="005D3F4B" w:rsidRDefault="005D3F4B" w:rsidP="005D3F4B">
      <w:pPr>
        <w:pStyle w:val="BodyText"/>
      </w:pPr>
      <w:r>
        <w:t xml:space="preserve">Polychrome methylene blue (PMB) stain (BDH Chemicals, United States of America) was obtained from Public Health England, having aged for more than 12 months and up to 10 years. Staining was carried out according to WHO guidelines </w:t>
      </w:r>
      <w:r>
        <w:fldChar w:fldCharType="begin" w:fldLock="1"/>
      </w:r>
      <w:r w:rsidR="008B5BA5">
        <w:instrText>ADDIN CSL_CITATION {"citationItems":[{"id":"ITEM-1","itemData":{"author":[{"dropping-particle":"","family":"WHO","given":"","non-dropping-particle":"","parse-names":false,"suffix":""}],"edition":"4","id":"ITEM-1","issued":{"date-parts":[["2008"]]},"publisher":"WHO, Geneva, Switzerland","title":"Anthrax in humans and animals","type":"book"},"uris":["http://www.mendeley.com/documents/?uuid=cf52d9ac-3bf1-49a8-98fd-27625cd23f5f"]}],"mendeley":{"formattedCitation":"[2]","plainTextFormattedCitation":"[2]","previouslyFormattedCitation":"[2]"},"properties":{"noteIndex":0},"schema":"https://github.com/citation-style-language/schema/raw/master/csl-citation.json"}</w:instrText>
      </w:r>
      <w:r>
        <w:fldChar w:fldCharType="separate"/>
      </w:r>
      <w:r w:rsidRPr="005D3F4B">
        <w:rPr>
          <w:noProof/>
        </w:rPr>
        <w:t>[2]</w:t>
      </w:r>
      <w:r>
        <w:fldChar w:fldCharType="end"/>
      </w:r>
      <w:r>
        <w:t>. Smears were fixed by dipping in 99% ethanol for 1 minute. Fixed smears were allowed to air dry before adding a drop of PMB stain, which was spread to cover the smear completely. The stain was left on the smear for 30 to 60 seconds and then washed off with water from a wash bottle into chlorine solution greater than 10,000 ppm.</w:t>
      </w:r>
    </w:p>
    <w:p w14:paraId="29C911C4" w14:textId="77777777" w:rsidR="005D3F4B" w:rsidRDefault="005D3F4B" w:rsidP="005D3F4B">
      <w:pPr>
        <w:pStyle w:val="headingbd"/>
      </w:pPr>
      <w:r>
        <w:t>Giemsa staining</w:t>
      </w:r>
      <w:bookmarkEnd w:id="1"/>
    </w:p>
    <w:p w14:paraId="21BB4646" w14:textId="77777777" w:rsidR="005D3F4B" w:rsidRDefault="005D3F4B" w:rsidP="005D3F4B">
      <w:pPr>
        <w:pStyle w:val="BodyText"/>
      </w:pPr>
      <w:r w:rsidRPr="004C3D65">
        <w:t>Giemsa</w:t>
      </w:r>
      <w:r>
        <w:t xml:space="preserve"> stock solution</w:t>
      </w:r>
      <w:r w:rsidRPr="004C3D65">
        <w:t xml:space="preserve"> </w:t>
      </w:r>
      <w:r>
        <w:t xml:space="preserve">(0.72% (w/v)) </w:t>
      </w:r>
      <w:r w:rsidRPr="004C3D65">
        <w:t>was prepared</w:t>
      </w:r>
      <w:r>
        <w:t xml:space="preserve"> by dissolving 0.5 g Giemsa stain (Sigma-Aldrich, Germany) in 27 ml glycerol (Sigma-Aldrich, Germany). The solution was heated to 60 </w:t>
      </w:r>
      <w:r>
        <w:rPr>
          <w:rFonts w:ascii="AppleSystemUIFontBold" w:eastAsiaTheme="minorHAnsi" w:hAnsi="AppleSystemUIFontBold" w:cs="AppleSystemUIFontBold"/>
          <w:b/>
          <w:bCs/>
          <w:lang w:val="en-US"/>
        </w:rPr>
        <w:t>°</w:t>
      </w:r>
      <w:r w:rsidRPr="00B704E7">
        <w:rPr>
          <w:rFonts w:eastAsiaTheme="minorHAnsi"/>
          <w:lang w:val="en-US"/>
        </w:rPr>
        <w:t>C</w:t>
      </w:r>
      <w:r>
        <w:t xml:space="preserve"> for 2 hours and then cooled to room temperature, after which 42 ml of methanol was added. The stain was kept in a dark area for more than 3 months to mature. Working solution was prepared by diluting the stock solution 1:20 in phosphate-buffered saline (PBS). Air-dried smears were fixed in absolute methanol for five to seven minutes and left to air dry. The smear was stained for 60 minutes. Stain was washed off with deionised water into</w:t>
      </w:r>
      <w:r w:rsidRPr="009A75E3">
        <w:t xml:space="preserve"> </w:t>
      </w:r>
      <w:r>
        <w:t>chlorine solution greater than 10,000 ppm.</w:t>
      </w:r>
    </w:p>
    <w:p w14:paraId="2883BC81" w14:textId="77777777" w:rsidR="005D3F4B" w:rsidRDefault="005D3F4B" w:rsidP="005D3F4B">
      <w:pPr>
        <w:pStyle w:val="headingbd"/>
      </w:pPr>
      <w:proofErr w:type="spellStart"/>
      <w:r>
        <w:t>Rapi</w:t>
      </w:r>
      <w:proofErr w:type="spellEnd"/>
      <w:r>
        <w:t>-Diff II staining</w:t>
      </w:r>
    </w:p>
    <w:p w14:paraId="60E368DE" w14:textId="77777777" w:rsidR="005D3F4B" w:rsidRPr="001F4518" w:rsidRDefault="005D3F4B" w:rsidP="005D3F4B">
      <w:pPr>
        <w:pStyle w:val="BodyText"/>
      </w:pPr>
      <w:proofErr w:type="spellStart"/>
      <w:r>
        <w:t>Rapi</w:t>
      </w:r>
      <w:proofErr w:type="spellEnd"/>
      <w:r>
        <w:t>-Diff II stain kit (</w:t>
      </w:r>
      <w:proofErr w:type="spellStart"/>
      <w:r>
        <w:t>Vetlab</w:t>
      </w:r>
      <w:proofErr w:type="spellEnd"/>
      <w:r>
        <w:t xml:space="preserve"> Supplies, United Kingdom) was used as obtained directly from the manufacturer. Reagents included in the kit were methanol-based fixative solution (solution A), eosin Y dye in phosphate buffer (solution B), and polychrome methylene blue in phosphate buffer (solution C). Aliquots of each solution were dispensed into staining </w:t>
      </w:r>
      <w:r>
        <w:lastRenderedPageBreak/>
        <w:t>containers. Air-dried smears were fixed by dipping slides into solution A for approximately five seconds. The slides were then removed and transferred immediately into solution B, dipping and withdrawing the slides every two seconds for a total of five times. Excess stain was drained with paper towel and the stain was completely rinsed off using PBS from a wash bottle into chlorine solution. Slides were transferred into solution C, dipping and withdrawing the slides five times with two second-intervals in between each dip. Solution C was washed off with PBS into chlorine solution greater than 10,000ppm and the slide allowed to dry.</w:t>
      </w:r>
    </w:p>
    <w:p w14:paraId="4C5B2744" w14:textId="21C4ED33" w:rsidR="008E321D" w:rsidRDefault="005D3F4B">
      <w:pPr>
        <w:spacing w:after="200" w:line="276" w:lineRule="auto"/>
        <w:rPr>
          <w:b/>
          <w:bCs/>
        </w:rPr>
      </w:pPr>
      <w:r w:rsidRPr="005D3F4B">
        <w:rPr>
          <w:b/>
          <w:bCs/>
        </w:rPr>
        <w:t>References</w:t>
      </w:r>
    </w:p>
    <w:p w14:paraId="7430D890" w14:textId="09D33D34" w:rsidR="008B5BA5" w:rsidRPr="008B5BA5" w:rsidRDefault="005D3F4B" w:rsidP="008B5BA5">
      <w:pPr>
        <w:widowControl w:val="0"/>
        <w:autoSpaceDE w:val="0"/>
        <w:autoSpaceDN w:val="0"/>
        <w:adjustRightInd w:val="0"/>
        <w:spacing w:after="200"/>
        <w:ind w:left="640" w:hanging="640"/>
        <w:rPr>
          <w:noProof/>
          <w:lang w:val="en-US"/>
        </w:rPr>
      </w:pPr>
      <w:r>
        <w:rPr>
          <w:b/>
          <w:bCs/>
        </w:rPr>
        <w:fldChar w:fldCharType="begin" w:fldLock="1"/>
      </w:r>
      <w:r>
        <w:rPr>
          <w:b/>
          <w:bCs/>
        </w:rPr>
        <w:instrText xml:space="preserve">ADDIN Mendeley Bibliography CSL_BIBLIOGRAPHY </w:instrText>
      </w:r>
      <w:r>
        <w:rPr>
          <w:b/>
          <w:bCs/>
        </w:rPr>
        <w:fldChar w:fldCharType="separate"/>
      </w:r>
      <w:r w:rsidR="008B5BA5" w:rsidRPr="008B5BA5">
        <w:rPr>
          <w:noProof/>
          <w:lang w:val="en-US"/>
        </w:rPr>
        <w:t xml:space="preserve">1. </w:t>
      </w:r>
      <w:r w:rsidR="008B5BA5" w:rsidRPr="008B5BA5">
        <w:rPr>
          <w:noProof/>
          <w:lang w:val="en-US"/>
        </w:rPr>
        <w:tab/>
        <w:t xml:space="preserve">Owen MP, Schauwers W, Hugh-Jones ME, Kiernan JA, Turnbull PCB, Beyer W. A simple, reliable M’Fadyean stain for visualizing the </w:t>
      </w:r>
      <w:r w:rsidR="008B5BA5" w:rsidRPr="008B5BA5">
        <w:rPr>
          <w:i/>
          <w:iCs/>
          <w:noProof/>
          <w:lang w:val="en-US"/>
        </w:rPr>
        <w:t>Bacillus anthracis</w:t>
      </w:r>
      <w:r w:rsidR="008B5BA5" w:rsidRPr="008B5BA5">
        <w:rPr>
          <w:noProof/>
          <w:lang w:val="en-US"/>
        </w:rPr>
        <w:t xml:space="preserve"> capsule. J Microbiol Methods. 2013 Mar;92(3):264–9. </w:t>
      </w:r>
    </w:p>
    <w:p w14:paraId="10F1082C" w14:textId="77777777" w:rsidR="008B5BA5" w:rsidRPr="008B5BA5" w:rsidRDefault="008B5BA5" w:rsidP="008B5BA5">
      <w:pPr>
        <w:widowControl w:val="0"/>
        <w:autoSpaceDE w:val="0"/>
        <w:autoSpaceDN w:val="0"/>
        <w:adjustRightInd w:val="0"/>
        <w:spacing w:after="200"/>
        <w:ind w:left="640" w:hanging="640"/>
        <w:rPr>
          <w:noProof/>
        </w:rPr>
      </w:pPr>
      <w:r w:rsidRPr="008B5BA5">
        <w:rPr>
          <w:noProof/>
          <w:lang w:val="en-US"/>
        </w:rPr>
        <w:t xml:space="preserve">2. </w:t>
      </w:r>
      <w:r w:rsidRPr="008B5BA5">
        <w:rPr>
          <w:noProof/>
          <w:lang w:val="en-US"/>
        </w:rPr>
        <w:tab/>
        <w:t xml:space="preserve">WHO. Anthrax in humans and animals. 4th ed. WHO, Geneva, Switzerland; 2008. </w:t>
      </w:r>
    </w:p>
    <w:p w14:paraId="1ACC8AA2" w14:textId="715B909A" w:rsidR="005D3F4B" w:rsidRPr="005D3F4B" w:rsidRDefault="005D3F4B" w:rsidP="008B5BA5">
      <w:pPr>
        <w:widowControl w:val="0"/>
        <w:autoSpaceDE w:val="0"/>
        <w:autoSpaceDN w:val="0"/>
        <w:adjustRightInd w:val="0"/>
        <w:spacing w:after="200"/>
        <w:ind w:left="640" w:hanging="640"/>
        <w:rPr>
          <w:b/>
          <w:bCs/>
        </w:rPr>
      </w:pPr>
      <w:r>
        <w:rPr>
          <w:b/>
          <w:bCs/>
        </w:rPr>
        <w:fldChar w:fldCharType="end"/>
      </w:r>
    </w:p>
    <w:sectPr w:rsidR="005D3F4B" w:rsidRPr="005D3F4B" w:rsidSect="008B5BA5">
      <w:headerReference w:type="default" r:id="rId8"/>
      <w:pgSz w:w="11906" w:h="16838" w:code="9"/>
      <w:pgMar w:top="1021" w:right="851" w:bottom="1021" w:left="851" w:header="510" w:footer="510" w:gutter="1418"/>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94F261" w14:textId="77777777" w:rsidR="0052497B" w:rsidRDefault="0052497B" w:rsidP="0097029A">
      <w:r>
        <w:separator/>
      </w:r>
    </w:p>
  </w:endnote>
  <w:endnote w:type="continuationSeparator" w:id="0">
    <w:p w14:paraId="3B30D457" w14:textId="77777777" w:rsidR="0052497B" w:rsidRDefault="0052497B" w:rsidP="0097029A">
      <w:r>
        <w:continuationSeparator/>
      </w:r>
    </w:p>
  </w:endnote>
  <w:endnote w:type="continuationNotice" w:id="1">
    <w:p w14:paraId="7D59AED9" w14:textId="77777777" w:rsidR="0052497B" w:rsidRDefault="0052497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Myriad Pro Light">
    <w:altName w:val="Calibri"/>
    <w:panose1 w:val="020B0604020202020204"/>
    <w:charset w:val="00"/>
    <w:family w:val="swiss"/>
    <w:notTrueType/>
    <w:pitch w:val="default"/>
    <w:sig w:usb0="00000003" w:usb1="00000000" w:usb2="00000000" w:usb3="00000000" w:csb0="00000001" w:csb1="00000000"/>
  </w:font>
  <w:font w:name="AppleSystemUIFontBold">
    <w:altName w:val="Calibri"/>
    <w:panose1 w:val="020B0604020202020204"/>
    <w:charset w:val="00"/>
    <w:family w:val="auto"/>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4AB3B7" w14:textId="77777777" w:rsidR="0052497B" w:rsidRDefault="0052497B" w:rsidP="0097029A">
      <w:r>
        <w:separator/>
      </w:r>
    </w:p>
  </w:footnote>
  <w:footnote w:type="continuationSeparator" w:id="0">
    <w:p w14:paraId="79BBB930" w14:textId="77777777" w:rsidR="0052497B" w:rsidRDefault="0052497B" w:rsidP="0097029A">
      <w:r>
        <w:continuationSeparator/>
      </w:r>
    </w:p>
  </w:footnote>
  <w:footnote w:type="continuationNotice" w:id="1">
    <w:p w14:paraId="20D4D4B1" w14:textId="77777777" w:rsidR="0052497B" w:rsidRDefault="0052497B"/>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4171701"/>
      <w:docPartObj>
        <w:docPartGallery w:val="Page Numbers (Top of Page)"/>
        <w:docPartUnique/>
      </w:docPartObj>
    </w:sdtPr>
    <w:sdtEndPr>
      <w:rPr>
        <w:noProof/>
      </w:rPr>
    </w:sdtEndPr>
    <w:sdtContent>
      <w:p w14:paraId="19311637" w14:textId="77777777" w:rsidR="00064028" w:rsidRDefault="00064028" w:rsidP="0082508C">
        <w:pPr>
          <w:pStyle w:val="Header"/>
          <w:jc w:val="right"/>
        </w:pPr>
        <w:r>
          <w:fldChar w:fldCharType="begin"/>
        </w:r>
        <w:r>
          <w:instrText xml:space="preserve"> PAGE   \* MERGEFORMAT </w:instrText>
        </w:r>
        <w:r>
          <w:fldChar w:fldCharType="separate"/>
        </w:r>
        <w:r>
          <w:rPr>
            <w:noProof/>
          </w:rPr>
          <w:t>25</w:t>
        </w:r>
        <w:r>
          <w:rPr>
            <w:noProof/>
          </w:rPr>
          <w:fldChar w:fldCharType="end"/>
        </w:r>
      </w:p>
    </w:sdtContent>
  </w:sdt>
  <w:p w14:paraId="0B2E094F" w14:textId="77777777" w:rsidR="00064028" w:rsidRDefault="0006402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441661E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4432BA2E"/>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17465DB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2DB4C630"/>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C74AED54"/>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1908F6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E62CB07A"/>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D96467BC"/>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B330F0A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1008441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6D4F59"/>
    <w:multiLevelType w:val="multilevel"/>
    <w:tmpl w:val="644E680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1" w15:restartNumberingAfterBreak="0">
    <w:nsid w:val="04086079"/>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2" w15:restartNumberingAfterBreak="0">
    <w:nsid w:val="138506F3"/>
    <w:multiLevelType w:val="hybridMultilevel"/>
    <w:tmpl w:val="7AAEC9DC"/>
    <w:lvl w:ilvl="0" w:tplc="87F2C476">
      <w:start w:val="1"/>
      <w:numFmt w:val="lowerLetter"/>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3" w15:restartNumberingAfterBreak="0">
    <w:nsid w:val="151164F8"/>
    <w:multiLevelType w:val="multilevel"/>
    <w:tmpl w:val="FEBE4B0E"/>
    <w:lvl w:ilvl="0">
      <w:start w:val="1"/>
      <w:numFmt w:val="decimal"/>
      <w:pStyle w:val="sup-infotab"/>
      <w:suff w:val="nothing"/>
      <w:lvlText w:val="S %1 Table"/>
      <w:lvlJc w:val="left"/>
      <w:pPr>
        <w:ind w:left="57" w:hanging="57"/>
      </w:pPr>
      <w:rPr>
        <w:rFonts w:hint="default"/>
      </w:rPr>
    </w:lvl>
    <w:lvl w:ilvl="1">
      <w:start w:val="1"/>
      <w:numFmt w:val="decimalZero"/>
      <w:isLgl/>
      <w:lvlText w:val="Section %1.%2"/>
      <w:lvlJc w:val="left"/>
      <w:pPr>
        <w:ind w:left="0" w:firstLine="0"/>
      </w:pPr>
      <w:rPr>
        <w:rFonts w:hint="default"/>
      </w:rPr>
    </w:lvl>
    <w:lvl w:ilvl="2">
      <w:start w:val="1"/>
      <w:numFmt w:val="lowerLetter"/>
      <w:lvlText w:val="(%3)"/>
      <w:lvlJc w:val="left"/>
      <w:pPr>
        <w:ind w:left="720" w:hanging="432"/>
      </w:pPr>
      <w:rPr>
        <w:rFonts w:hint="default"/>
      </w:rPr>
    </w:lvl>
    <w:lvl w:ilvl="3">
      <w:start w:val="1"/>
      <w:numFmt w:val="lowerRoman"/>
      <w:lvlText w:val="(%4)"/>
      <w:lvlJc w:val="right"/>
      <w:pPr>
        <w:ind w:left="864" w:hanging="144"/>
      </w:pPr>
      <w:rPr>
        <w:rFonts w:hint="default"/>
      </w:rPr>
    </w:lvl>
    <w:lvl w:ilvl="4">
      <w:start w:val="1"/>
      <w:numFmt w:val="decimal"/>
      <w:lvlText w:val="%5)"/>
      <w:lvlJc w:val="left"/>
      <w:pPr>
        <w:ind w:left="1008" w:hanging="432"/>
      </w:pPr>
      <w:rPr>
        <w:rFonts w:hint="default"/>
      </w:rPr>
    </w:lvl>
    <w:lvl w:ilvl="5">
      <w:start w:val="1"/>
      <w:numFmt w:val="lowerLetter"/>
      <w:lvlText w:val="%6)"/>
      <w:lvlJc w:val="left"/>
      <w:pPr>
        <w:ind w:left="1152" w:hanging="432"/>
      </w:pPr>
      <w:rPr>
        <w:rFonts w:hint="default"/>
      </w:rPr>
    </w:lvl>
    <w:lvl w:ilvl="6">
      <w:start w:val="1"/>
      <w:numFmt w:val="lowerRoman"/>
      <w:lvlText w:val="%7)"/>
      <w:lvlJc w:val="right"/>
      <w:pPr>
        <w:ind w:left="1296" w:hanging="288"/>
      </w:pPr>
      <w:rPr>
        <w:rFonts w:hint="default"/>
      </w:rPr>
    </w:lvl>
    <w:lvl w:ilvl="7">
      <w:start w:val="1"/>
      <w:numFmt w:val="lowerLetter"/>
      <w:lvlText w:val="%8."/>
      <w:lvlJc w:val="left"/>
      <w:pPr>
        <w:ind w:left="1440" w:hanging="432"/>
      </w:pPr>
      <w:rPr>
        <w:rFonts w:hint="default"/>
      </w:rPr>
    </w:lvl>
    <w:lvl w:ilvl="8">
      <w:start w:val="1"/>
      <w:numFmt w:val="lowerRoman"/>
      <w:lvlText w:val="%9."/>
      <w:lvlJc w:val="right"/>
      <w:pPr>
        <w:ind w:left="1584" w:hanging="144"/>
      </w:pPr>
      <w:rPr>
        <w:rFonts w:hint="default"/>
      </w:rPr>
    </w:lvl>
  </w:abstractNum>
  <w:abstractNum w:abstractNumId="14" w15:restartNumberingAfterBreak="0">
    <w:nsid w:val="1AFD0843"/>
    <w:multiLevelType w:val="multilevel"/>
    <w:tmpl w:val="ACB08824"/>
    <w:lvl w:ilvl="0">
      <w:start w:val="1"/>
      <w:numFmt w:val="decimal"/>
      <w:pStyle w:val="Sup-Info"/>
      <w:suff w:val="nothing"/>
      <w:lvlText w:val="S %1 File"/>
      <w:lvlJc w:val="left"/>
      <w:pPr>
        <w:ind w:left="57" w:hanging="57"/>
      </w:pPr>
      <w:rPr>
        <w:rFonts w:hint="default"/>
      </w:rPr>
    </w:lvl>
    <w:lvl w:ilvl="1">
      <w:start w:val="1"/>
      <w:numFmt w:val="decimalZero"/>
      <w:isLgl/>
      <w:lvlText w:val="Section %1.%2"/>
      <w:lvlJc w:val="left"/>
      <w:pPr>
        <w:ind w:left="0" w:firstLine="0"/>
      </w:pPr>
      <w:rPr>
        <w:rFonts w:hint="default"/>
      </w:rPr>
    </w:lvl>
    <w:lvl w:ilvl="2">
      <w:start w:val="1"/>
      <w:numFmt w:val="lowerLetter"/>
      <w:lvlText w:val="(%3)"/>
      <w:lvlJc w:val="left"/>
      <w:pPr>
        <w:ind w:left="720" w:hanging="432"/>
      </w:pPr>
      <w:rPr>
        <w:rFonts w:hint="default"/>
      </w:rPr>
    </w:lvl>
    <w:lvl w:ilvl="3">
      <w:start w:val="1"/>
      <w:numFmt w:val="lowerRoman"/>
      <w:lvlText w:val="(%4)"/>
      <w:lvlJc w:val="right"/>
      <w:pPr>
        <w:ind w:left="864" w:hanging="144"/>
      </w:pPr>
      <w:rPr>
        <w:rFonts w:hint="default"/>
      </w:rPr>
    </w:lvl>
    <w:lvl w:ilvl="4">
      <w:start w:val="1"/>
      <w:numFmt w:val="decimal"/>
      <w:lvlText w:val="%5)"/>
      <w:lvlJc w:val="left"/>
      <w:pPr>
        <w:ind w:left="1008" w:hanging="432"/>
      </w:pPr>
      <w:rPr>
        <w:rFonts w:hint="default"/>
      </w:rPr>
    </w:lvl>
    <w:lvl w:ilvl="5">
      <w:start w:val="1"/>
      <w:numFmt w:val="lowerLetter"/>
      <w:lvlText w:val="%6)"/>
      <w:lvlJc w:val="left"/>
      <w:pPr>
        <w:ind w:left="1152" w:hanging="432"/>
      </w:pPr>
      <w:rPr>
        <w:rFonts w:hint="default"/>
      </w:rPr>
    </w:lvl>
    <w:lvl w:ilvl="6">
      <w:start w:val="1"/>
      <w:numFmt w:val="lowerRoman"/>
      <w:lvlText w:val="%7)"/>
      <w:lvlJc w:val="right"/>
      <w:pPr>
        <w:ind w:left="1296" w:hanging="288"/>
      </w:pPr>
      <w:rPr>
        <w:rFonts w:hint="default"/>
      </w:rPr>
    </w:lvl>
    <w:lvl w:ilvl="7">
      <w:start w:val="1"/>
      <w:numFmt w:val="lowerLetter"/>
      <w:lvlText w:val="%8."/>
      <w:lvlJc w:val="left"/>
      <w:pPr>
        <w:ind w:left="1440" w:hanging="432"/>
      </w:pPr>
      <w:rPr>
        <w:rFonts w:hint="default"/>
      </w:rPr>
    </w:lvl>
    <w:lvl w:ilvl="8">
      <w:start w:val="1"/>
      <w:numFmt w:val="lowerRoman"/>
      <w:lvlText w:val="%9."/>
      <w:lvlJc w:val="right"/>
      <w:pPr>
        <w:ind w:left="1584" w:hanging="144"/>
      </w:pPr>
      <w:rPr>
        <w:rFonts w:hint="default"/>
      </w:rPr>
    </w:lvl>
  </w:abstractNum>
  <w:abstractNum w:abstractNumId="15" w15:restartNumberingAfterBreak="0">
    <w:nsid w:val="1F8A2703"/>
    <w:multiLevelType w:val="multilevel"/>
    <w:tmpl w:val="6D7234C4"/>
    <w:lvl w:ilvl="0">
      <w:start w:val="1"/>
      <w:numFmt w:val="decimal"/>
      <w:suff w:val="space"/>
      <w:lvlText w:val="S %1 File"/>
      <w:lvlJc w:val="left"/>
      <w:pPr>
        <w:ind w:left="57" w:hanging="57"/>
      </w:pPr>
      <w:rPr>
        <w:rFonts w:hint="default"/>
      </w:rPr>
    </w:lvl>
    <w:lvl w:ilvl="1">
      <w:start w:val="1"/>
      <w:numFmt w:val="decimalZero"/>
      <w:isLgl/>
      <w:lvlText w:val="Section %1.%2"/>
      <w:lvlJc w:val="left"/>
      <w:pPr>
        <w:ind w:left="0" w:firstLine="0"/>
      </w:pPr>
      <w:rPr>
        <w:rFonts w:hint="default"/>
      </w:rPr>
    </w:lvl>
    <w:lvl w:ilvl="2">
      <w:start w:val="1"/>
      <w:numFmt w:val="lowerLetter"/>
      <w:lvlText w:val="(%3)"/>
      <w:lvlJc w:val="left"/>
      <w:pPr>
        <w:ind w:left="720" w:hanging="432"/>
      </w:pPr>
      <w:rPr>
        <w:rFonts w:hint="default"/>
      </w:rPr>
    </w:lvl>
    <w:lvl w:ilvl="3">
      <w:start w:val="1"/>
      <w:numFmt w:val="lowerRoman"/>
      <w:lvlText w:val="(%4)"/>
      <w:lvlJc w:val="right"/>
      <w:pPr>
        <w:ind w:left="864" w:hanging="144"/>
      </w:pPr>
      <w:rPr>
        <w:rFonts w:hint="default"/>
      </w:rPr>
    </w:lvl>
    <w:lvl w:ilvl="4">
      <w:start w:val="1"/>
      <w:numFmt w:val="decimal"/>
      <w:lvlText w:val="%5)"/>
      <w:lvlJc w:val="left"/>
      <w:pPr>
        <w:ind w:left="1008" w:hanging="432"/>
      </w:pPr>
      <w:rPr>
        <w:rFonts w:hint="default"/>
      </w:rPr>
    </w:lvl>
    <w:lvl w:ilvl="5">
      <w:start w:val="1"/>
      <w:numFmt w:val="lowerLetter"/>
      <w:lvlText w:val="%6)"/>
      <w:lvlJc w:val="left"/>
      <w:pPr>
        <w:ind w:left="1152" w:hanging="432"/>
      </w:pPr>
      <w:rPr>
        <w:rFonts w:hint="default"/>
      </w:rPr>
    </w:lvl>
    <w:lvl w:ilvl="6">
      <w:start w:val="1"/>
      <w:numFmt w:val="lowerRoman"/>
      <w:lvlText w:val="%7)"/>
      <w:lvlJc w:val="right"/>
      <w:pPr>
        <w:ind w:left="1296" w:hanging="288"/>
      </w:pPr>
      <w:rPr>
        <w:rFonts w:hint="default"/>
      </w:rPr>
    </w:lvl>
    <w:lvl w:ilvl="7">
      <w:start w:val="1"/>
      <w:numFmt w:val="lowerLetter"/>
      <w:lvlText w:val="%8."/>
      <w:lvlJc w:val="left"/>
      <w:pPr>
        <w:ind w:left="1440" w:hanging="432"/>
      </w:pPr>
      <w:rPr>
        <w:rFonts w:hint="default"/>
      </w:rPr>
    </w:lvl>
    <w:lvl w:ilvl="8">
      <w:start w:val="1"/>
      <w:numFmt w:val="lowerRoman"/>
      <w:lvlText w:val="%9."/>
      <w:lvlJc w:val="right"/>
      <w:pPr>
        <w:ind w:left="1584" w:hanging="144"/>
      </w:pPr>
      <w:rPr>
        <w:rFonts w:hint="default"/>
      </w:rPr>
    </w:lvl>
  </w:abstractNum>
  <w:abstractNum w:abstractNumId="16" w15:restartNumberingAfterBreak="0">
    <w:nsid w:val="2A146AA3"/>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7" w15:restartNumberingAfterBreak="0">
    <w:nsid w:val="300B61F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15:restartNumberingAfterBreak="0">
    <w:nsid w:val="388629FD"/>
    <w:multiLevelType w:val="multilevel"/>
    <w:tmpl w:val="4B7E721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9" w15:restartNumberingAfterBreak="0">
    <w:nsid w:val="3DDB2AED"/>
    <w:multiLevelType w:val="multilevel"/>
    <w:tmpl w:val="6D7234C4"/>
    <w:lvl w:ilvl="0">
      <w:start w:val="1"/>
      <w:numFmt w:val="decimal"/>
      <w:suff w:val="space"/>
      <w:lvlText w:val="S %1 File"/>
      <w:lvlJc w:val="left"/>
      <w:pPr>
        <w:ind w:left="57" w:hanging="57"/>
      </w:pPr>
      <w:rPr>
        <w:rFonts w:hint="default"/>
      </w:rPr>
    </w:lvl>
    <w:lvl w:ilvl="1">
      <w:start w:val="1"/>
      <w:numFmt w:val="decimalZero"/>
      <w:isLgl/>
      <w:lvlText w:val="Section %1.%2"/>
      <w:lvlJc w:val="left"/>
      <w:pPr>
        <w:ind w:left="0" w:firstLine="0"/>
      </w:pPr>
      <w:rPr>
        <w:rFonts w:hint="default"/>
      </w:rPr>
    </w:lvl>
    <w:lvl w:ilvl="2">
      <w:start w:val="1"/>
      <w:numFmt w:val="lowerLetter"/>
      <w:lvlText w:val="(%3)"/>
      <w:lvlJc w:val="left"/>
      <w:pPr>
        <w:ind w:left="720" w:hanging="432"/>
      </w:pPr>
      <w:rPr>
        <w:rFonts w:hint="default"/>
      </w:rPr>
    </w:lvl>
    <w:lvl w:ilvl="3">
      <w:start w:val="1"/>
      <w:numFmt w:val="lowerRoman"/>
      <w:lvlText w:val="(%4)"/>
      <w:lvlJc w:val="right"/>
      <w:pPr>
        <w:ind w:left="864" w:hanging="144"/>
      </w:pPr>
      <w:rPr>
        <w:rFonts w:hint="default"/>
      </w:rPr>
    </w:lvl>
    <w:lvl w:ilvl="4">
      <w:start w:val="1"/>
      <w:numFmt w:val="decimal"/>
      <w:lvlText w:val="%5)"/>
      <w:lvlJc w:val="left"/>
      <w:pPr>
        <w:ind w:left="1008" w:hanging="432"/>
      </w:pPr>
      <w:rPr>
        <w:rFonts w:hint="default"/>
      </w:rPr>
    </w:lvl>
    <w:lvl w:ilvl="5">
      <w:start w:val="1"/>
      <w:numFmt w:val="lowerLetter"/>
      <w:lvlText w:val="%6)"/>
      <w:lvlJc w:val="left"/>
      <w:pPr>
        <w:ind w:left="1152" w:hanging="432"/>
      </w:pPr>
      <w:rPr>
        <w:rFonts w:hint="default"/>
      </w:rPr>
    </w:lvl>
    <w:lvl w:ilvl="6">
      <w:start w:val="1"/>
      <w:numFmt w:val="lowerRoman"/>
      <w:lvlText w:val="%7)"/>
      <w:lvlJc w:val="right"/>
      <w:pPr>
        <w:ind w:left="1296" w:hanging="288"/>
      </w:pPr>
      <w:rPr>
        <w:rFonts w:hint="default"/>
      </w:rPr>
    </w:lvl>
    <w:lvl w:ilvl="7">
      <w:start w:val="1"/>
      <w:numFmt w:val="lowerLetter"/>
      <w:lvlText w:val="%8."/>
      <w:lvlJc w:val="left"/>
      <w:pPr>
        <w:ind w:left="1440" w:hanging="432"/>
      </w:pPr>
      <w:rPr>
        <w:rFonts w:hint="default"/>
      </w:rPr>
    </w:lvl>
    <w:lvl w:ilvl="8">
      <w:start w:val="1"/>
      <w:numFmt w:val="lowerRoman"/>
      <w:lvlText w:val="%9."/>
      <w:lvlJc w:val="right"/>
      <w:pPr>
        <w:ind w:left="1584" w:hanging="144"/>
      </w:pPr>
      <w:rPr>
        <w:rFonts w:hint="default"/>
      </w:rPr>
    </w:lvl>
  </w:abstractNum>
  <w:abstractNum w:abstractNumId="20" w15:restartNumberingAfterBreak="0">
    <w:nsid w:val="405946CA"/>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15:restartNumberingAfterBreak="0">
    <w:nsid w:val="42D63CDA"/>
    <w:multiLevelType w:val="multilevel"/>
    <w:tmpl w:val="E9E46F3A"/>
    <w:lvl w:ilvl="0">
      <w:start w:val="1"/>
      <w:numFmt w:val="decimal"/>
      <w:pStyle w:val="sup-infofig"/>
      <w:suff w:val="nothing"/>
      <w:lvlText w:val="S %1 Fig"/>
      <w:lvlJc w:val="left"/>
      <w:pPr>
        <w:ind w:left="57" w:hanging="57"/>
      </w:pPr>
      <w:rPr>
        <w:rFonts w:hint="default"/>
      </w:rPr>
    </w:lvl>
    <w:lvl w:ilvl="1">
      <w:start w:val="1"/>
      <w:numFmt w:val="decimalZero"/>
      <w:isLgl/>
      <w:lvlText w:val="Section %1.%2"/>
      <w:lvlJc w:val="left"/>
      <w:pPr>
        <w:ind w:left="0" w:firstLine="0"/>
      </w:pPr>
      <w:rPr>
        <w:rFonts w:hint="default"/>
      </w:rPr>
    </w:lvl>
    <w:lvl w:ilvl="2">
      <w:start w:val="1"/>
      <w:numFmt w:val="lowerLetter"/>
      <w:lvlText w:val="(%3)"/>
      <w:lvlJc w:val="left"/>
      <w:pPr>
        <w:ind w:left="720" w:hanging="432"/>
      </w:pPr>
      <w:rPr>
        <w:rFonts w:hint="default"/>
      </w:rPr>
    </w:lvl>
    <w:lvl w:ilvl="3">
      <w:start w:val="1"/>
      <w:numFmt w:val="lowerRoman"/>
      <w:lvlText w:val="(%4)"/>
      <w:lvlJc w:val="right"/>
      <w:pPr>
        <w:ind w:left="864" w:hanging="144"/>
      </w:pPr>
      <w:rPr>
        <w:rFonts w:hint="default"/>
      </w:rPr>
    </w:lvl>
    <w:lvl w:ilvl="4">
      <w:start w:val="1"/>
      <w:numFmt w:val="decimal"/>
      <w:lvlText w:val="%5)"/>
      <w:lvlJc w:val="left"/>
      <w:pPr>
        <w:ind w:left="1008" w:hanging="432"/>
      </w:pPr>
      <w:rPr>
        <w:rFonts w:hint="default"/>
      </w:rPr>
    </w:lvl>
    <w:lvl w:ilvl="5">
      <w:start w:val="1"/>
      <w:numFmt w:val="lowerLetter"/>
      <w:lvlText w:val="%6)"/>
      <w:lvlJc w:val="left"/>
      <w:pPr>
        <w:ind w:left="1152" w:hanging="432"/>
      </w:pPr>
      <w:rPr>
        <w:rFonts w:hint="default"/>
      </w:rPr>
    </w:lvl>
    <w:lvl w:ilvl="6">
      <w:start w:val="1"/>
      <w:numFmt w:val="lowerRoman"/>
      <w:lvlText w:val="%7)"/>
      <w:lvlJc w:val="right"/>
      <w:pPr>
        <w:ind w:left="1296" w:hanging="288"/>
      </w:pPr>
      <w:rPr>
        <w:rFonts w:hint="default"/>
      </w:rPr>
    </w:lvl>
    <w:lvl w:ilvl="7">
      <w:start w:val="1"/>
      <w:numFmt w:val="lowerLetter"/>
      <w:lvlText w:val="%8."/>
      <w:lvlJc w:val="left"/>
      <w:pPr>
        <w:ind w:left="1440" w:hanging="432"/>
      </w:pPr>
      <w:rPr>
        <w:rFonts w:hint="default"/>
      </w:rPr>
    </w:lvl>
    <w:lvl w:ilvl="8">
      <w:start w:val="1"/>
      <w:numFmt w:val="lowerRoman"/>
      <w:lvlText w:val="%9."/>
      <w:lvlJc w:val="right"/>
      <w:pPr>
        <w:ind w:left="1584" w:hanging="144"/>
      </w:pPr>
      <w:rPr>
        <w:rFonts w:hint="default"/>
      </w:rPr>
    </w:lvl>
  </w:abstractNum>
  <w:abstractNum w:abstractNumId="22" w15:restartNumberingAfterBreak="0">
    <w:nsid w:val="43090267"/>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3" w15:restartNumberingAfterBreak="0">
    <w:nsid w:val="45B86A7E"/>
    <w:multiLevelType w:val="multilevel"/>
    <w:tmpl w:val="4B7E721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4" w15:restartNumberingAfterBreak="0">
    <w:nsid w:val="4A7B0B62"/>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5" w15:restartNumberingAfterBreak="0">
    <w:nsid w:val="4BE7108C"/>
    <w:multiLevelType w:val="multilevel"/>
    <w:tmpl w:val="FEBE4B0E"/>
    <w:lvl w:ilvl="0">
      <w:start w:val="1"/>
      <w:numFmt w:val="decimal"/>
      <w:suff w:val="nothing"/>
      <w:lvlText w:val="S %1 Table"/>
      <w:lvlJc w:val="left"/>
      <w:pPr>
        <w:ind w:left="57" w:hanging="57"/>
      </w:pPr>
      <w:rPr>
        <w:rFonts w:hint="default"/>
      </w:rPr>
    </w:lvl>
    <w:lvl w:ilvl="1">
      <w:start w:val="1"/>
      <w:numFmt w:val="decimalZero"/>
      <w:isLgl/>
      <w:lvlText w:val="Section %1.%2"/>
      <w:lvlJc w:val="left"/>
      <w:pPr>
        <w:ind w:left="0" w:firstLine="0"/>
      </w:pPr>
      <w:rPr>
        <w:rFonts w:hint="default"/>
      </w:rPr>
    </w:lvl>
    <w:lvl w:ilvl="2">
      <w:start w:val="1"/>
      <w:numFmt w:val="lowerLetter"/>
      <w:lvlText w:val="(%3)"/>
      <w:lvlJc w:val="left"/>
      <w:pPr>
        <w:ind w:left="720" w:hanging="432"/>
      </w:pPr>
      <w:rPr>
        <w:rFonts w:hint="default"/>
      </w:rPr>
    </w:lvl>
    <w:lvl w:ilvl="3">
      <w:start w:val="1"/>
      <w:numFmt w:val="lowerRoman"/>
      <w:lvlText w:val="(%4)"/>
      <w:lvlJc w:val="right"/>
      <w:pPr>
        <w:ind w:left="864" w:hanging="144"/>
      </w:pPr>
      <w:rPr>
        <w:rFonts w:hint="default"/>
      </w:rPr>
    </w:lvl>
    <w:lvl w:ilvl="4">
      <w:start w:val="1"/>
      <w:numFmt w:val="decimal"/>
      <w:lvlText w:val="%5)"/>
      <w:lvlJc w:val="left"/>
      <w:pPr>
        <w:ind w:left="1008" w:hanging="432"/>
      </w:pPr>
      <w:rPr>
        <w:rFonts w:hint="default"/>
      </w:rPr>
    </w:lvl>
    <w:lvl w:ilvl="5">
      <w:start w:val="1"/>
      <w:numFmt w:val="lowerLetter"/>
      <w:lvlText w:val="%6)"/>
      <w:lvlJc w:val="left"/>
      <w:pPr>
        <w:ind w:left="1152" w:hanging="432"/>
      </w:pPr>
      <w:rPr>
        <w:rFonts w:hint="default"/>
      </w:rPr>
    </w:lvl>
    <w:lvl w:ilvl="6">
      <w:start w:val="1"/>
      <w:numFmt w:val="lowerRoman"/>
      <w:lvlText w:val="%7)"/>
      <w:lvlJc w:val="right"/>
      <w:pPr>
        <w:ind w:left="1296" w:hanging="288"/>
      </w:pPr>
      <w:rPr>
        <w:rFonts w:hint="default"/>
      </w:rPr>
    </w:lvl>
    <w:lvl w:ilvl="7">
      <w:start w:val="1"/>
      <w:numFmt w:val="lowerLetter"/>
      <w:lvlText w:val="%8."/>
      <w:lvlJc w:val="left"/>
      <w:pPr>
        <w:ind w:left="1440" w:hanging="432"/>
      </w:pPr>
      <w:rPr>
        <w:rFonts w:hint="default"/>
      </w:rPr>
    </w:lvl>
    <w:lvl w:ilvl="8">
      <w:start w:val="1"/>
      <w:numFmt w:val="lowerRoman"/>
      <w:lvlText w:val="%9."/>
      <w:lvlJc w:val="right"/>
      <w:pPr>
        <w:ind w:left="1584" w:hanging="144"/>
      </w:pPr>
      <w:rPr>
        <w:rFonts w:hint="default"/>
      </w:rPr>
    </w:lvl>
  </w:abstractNum>
  <w:abstractNum w:abstractNumId="26" w15:restartNumberingAfterBreak="0">
    <w:nsid w:val="4F570B8A"/>
    <w:multiLevelType w:val="hybridMultilevel"/>
    <w:tmpl w:val="18C2090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1DC1B5B"/>
    <w:multiLevelType w:val="multilevel"/>
    <w:tmpl w:val="BE34865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8" w15:restartNumberingAfterBreak="0">
    <w:nsid w:val="52461221"/>
    <w:multiLevelType w:val="hybridMultilevel"/>
    <w:tmpl w:val="7B68E9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4C26110"/>
    <w:multiLevelType w:val="multilevel"/>
    <w:tmpl w:val="ACB08824"/>
    <w:lvl w:ilvl="0">
      <w:start w:val="1"/>
      <w:numFmt w:val="decimal"/>
      <w:suff w:val="nothing"/>
      <w:lvlText w:val="S %1 File"/>
      <w:lvlJc w:val="left"/>
      <w:pPr>
        <w:ind w:left="57" w:hanging="57"/>
      </w:pPr>
      <w:rPr>
        <w:rFonts w:hint="default"/>
      </w:rPr>
    </w:lvl>
    <w:lvl w:ilvl="1">
      <w:start w:val="1"/>
      <w:numFmt w:val="decimalZero"/>
      <w:isLgl/>
      <w:lvlText w:val="Section %1.%2"/>
      <w:lvlJc w:val="left"/>
      <w:pPr>
        <w:ind w:left="0" w:firstLine="0"/>
      </w:pPr>
      <w:rPr>
        <w:rFonts w:hint="default"/>
      </w:rPr>
    </w:lvl>
    <w:lvl w:ilvl="2">
      <w:start w:val="1"/>
      <w:numFmt w:val="lowerLetter"/>
      <w:lvlText w:val="(%3)"/>
      <w:lvlJc w:val="left"/>
      <w:pPr>
        <w:ind w:left="720" w:hanging="432"/>
      </w:pPr>
      <w:rPr>
        <w:rFonts w:hint="default"/>
      </w:rPr>
    </w:lvl>
    <w:lvl w:ilvl="3">
      <w:start w:val="1"/>
      <w:numFmt w:val="lowerRoman"/>
      <w:lvlText w:val="(%4)"/>
      <w:lvlJc w:val="right"/>
      <w:pPr>
        <w:ind w:left="864" w:hanging="144"/>
      </w:pPr>
      <w:rPr>
        <w:rFonts w:hint="default"/>
      </w:rPr>
    </w:lvl>
    <w:lvl w:ilvl="4">
      <w:start w:val="1"/>
      <w:numFmt w:val="decimal"/>
      <w:lvlText w:val="%5)"/>
      <w:lvlJc w:val="left"/>
      <w:pPr>
        <w:ind w:left="1008" w:hanging="432"/>
      </w:pPr>
      <w:rPr>
        <w:rFonts w:hint="default"/>
      </w:rPr>
    </w:lvl>
    <w:lvl w:ilvl="5">
      <w:start w:val="1"/>
      <w:numFmt w:val="lowerLetter"/>
      <w:lvlText w:val="%6)"/>
      <w:lvlJc w:val="left"/>
      <w:pPr>
        <w:ind w:left="1152" w:hanging="432"/>
      </w:pPr>
      <w:rPr>
        <w:rFonts w:hint="default"/>
      </w:rPr>
    </w:lvl>
    <w:lvl w:ilvl="6">
      <w:start w:val="1"/>
      <w:numFmt w:val="lowerRoman"/>
      <w:lvlText w:val="%7)"/>
      <w:lvlJc w:val="right"/>
      <w:pPr>
        <w:ind w:left="1296" w:hanging="288"/>
      </w:pPr>
      <w:rPr>
        <w:rFonts w:hint="default"/>
      </w:rPr>
    </w:lvl>
    <w:lvl w:ilvl="7">
      <w:start w:val="1"/>
      <w:numFmt w:val="lowerLetter"/>
      <w:lvlText w:val="%8."/>
      <w:lvlJc w:val="left"/>
      <w:pPr>
        <w:ind w:left="1440" w:hanging="432"/>
      </w:pPr>
      <w:rPr>
        <w:rFonts w:hint="default"/>
      </w:rPr>
    </w:lvl>
    <w:lvl w:ilvl="8">
      <w:start w:val="1"/>
      <w:numFmt w:val="lowerRoman"/>
      <w:lvlText w:val="%9."/>
      <w:lvlJc w:val="right"/>
      <w:pPr>
        <w:ind w:left="1584" w:hanging="144"/>
      </w:pPr>
      <w:rPr>
        <w:rFonts w:hint="default"/>
      </w:rPr>
    </w:lvl>
  </w:abstractNum>
  <w:abstractNum w:abstractNumId="30" w15:restartNumberingAfterBreak="0">
    <w:nsid w:val="571F7B08"/>
    <w:multiLevelType w:val="hybridMultilevel"/>
    <w:tmpl w:val="BD8C417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BDD7FE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2" w15:restartNumberingAfterBreak="0">
    <w:nsid w:val="606F56F4"/>
    <w:multiLevelType w:val="hybridMultilevel"/>
    <w:tmpl w:val="6CAEBF3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42C367A"/>
    <w:multiLevelType w:val="hybridMultilevel"/>
    <w:tmpl w:val="124EB5E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A1450F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5" w15:restartNumberingAfterBreak="0">
    <w:nsid w:val="72CC3D07"/>
    <w:multiLevelType w:val="multilevel"/>
    <w:tmpl w:val="C406C45C"/>
    <w:lvl w:ilvl="0">
      <w:start w:val="1"/>
      <w:numFmt w:val="decimal"/>
      <w:suff w:val="space"/>
      <w:lvlText w:val="S %1 Table"/>
      <w:lvlJc w:val="left"/>
      <w:pPr>
        <w:ind w:left="57" w:hanging="57"/>
      </w:pPr>
      <w:rPr>
        <w:rFonts w:hint="default"/>
      </w:rPr>
    </w:lvl>
    <w:lvl w:ilvl="1">
      <w:start w:val="1"/>
      <w:numFmt w:val="decimalZero"/>
      <w:isLgl/>
      <w:lvlText w:val="Section %1.%2"/>
      <w:lvlJc w:val="left"/>
      <w:pPr>
        <w:ind w:left="0" w:firstLine="0"/>
      </w:pPr>
      <w:rPr>
        <w:rFonts w:hint="default"/>
      </w:rPr>
    </w:lvl>
    <w:lvl w:ilvl="2">
      <w:start w:val="1"/>
      <w:numFmt w:val="lowerLetter"/>
      <w:lvlText w:val="(%3)"/>
      <w:lvlJc w:val="left"/>
      <w:pPr>
        <w:ind w:left="720" w:hanging="432"/>
      </w:pPr>
      <w:rPr>
        <w:rFonts w:hint="default"/>
      </w:rPr>
    </w:lvl>
    <w:lvl w:ilvl="3">
      <w:start w:val="1"/>
      <w:numFmt w:val="lowerRoman"/>
      <w:lvlText w:val="(%4)"/>
      <w:lvlJc w:val="right"/>
      <w:pPr>
        <w:ind w:left="864" w:hanging="144"/>
      </w:pPr>
      <w:rPr>
        <w:rFonts w:hint="default"/>
      </w:rPr>
    </w:lvl>
    <w:lvl w:ilvl="4">
      <w:start w:val="1"/>
      <w:numFmt w:val="decimal"/>
      <w:lvlText w:val="%5)"/>
      <w:lvlJc w:val="left"/>
      <w:pPr>
        <w:ind w:left="1008" w:hanging="432"/>
      </w:pPr>
      <w:rPr>
        <w:rFonts w:hint="default"/>
      </w:rPr>
    </w:lvl>
    <w:lvl w:ilvl="5">
      <w:start w:val="1"/>
      <w:numFmt w:val="lowerLetter"/>
      <w:lvlText w:val="%6)"/>
      <w:lvlJc w:val="left"/>
      <w:pPr>
        <w:ind w:left="1152" w:hanging="432"/>
      </w:pPr>
      <w:rPr>
        <w:rFonts w:hint="default"/>
      </w:rPr>
    </w:lvl>
    <w:lvl w:ilvl="6">
      <w:start w:val="1"/>
      <w:numFmt w:val="lowerRoman"/>
      <w:lvlText w:val="%7)"/>
      <w:lvlJc w:val="right"/>
      <w:pPr>
        <w:ind w:left="1296" w:hanging="288"/>
      </w:pPr>
      <w:rPr>
        <w:rFonts w:hint="default"/>
      </w:rPr>
    </w:lvl>
    <w:lvl w:ilvl="7">
      <w:start w:val="1"/>
      <w:numFmt w:val="lowerLetter"/>
      <w:lvlText w:val="%8."/>
      <w:lvlJc w:val="left"/>
      <w:pPr>
        <w:ind w:left="1440" w:hanging="432"/>
      </w:pPr>
      <w:rPr>
        <w:rFonts w:hint="default"/>
      </w:rPr>
    </w:lvl>
    <w:lvl w:ilvl="8">
      <w:start w:val="1"/>
      <w:numFmt w:val="lowerRoman"/>
      <w:lvlText w:val="%9."/>
      <w:lvlJc w:val="right"/>
      <w:pPr>
        <w:ind w:left="1584" w:hanging="144"/>
      </w:pPr>
      <w:rPr>
        <w:rFonts w:hint="default"/>
      </w:rPr>
    </w:lvl>
  </w:abstractNum>
  <w:abstractNum w:abstractNumId="36" w15:restartNumberingAfterBreak="0">
    <w:nsid w:val="75FE59BA"/>
    <w:multiLevelType w:val="multilevel"/>
    <w:tmpl w:val="8B828342"/>
    <w:lvl w:ilvl="0">
      <w:start w:val="1"/>
      <w:numFmt w:val="decimal"/>
      <w:lvlText w:val="Chapter %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7" w15:restartNumberingAfterBreak="0">
    <w:nsid w:val="7ACC3A45"/>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36"/>
  </w:num>
  <w:num w:numId="12">
    <w:abstractNumId w:val="37"/>
  </w:num>
  <w:num w:numId="13">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24"/>
  </w:num>
  <w:num w:numId="15">
    <w:abstractNumId w:val="12"/>
  </w:num>
  <w:num w:numId="16">
    <w:abstractNumId w:val="16"/>
  </w:num>
  <w:num w:numId="17">
    <w:abstractNumId w:val="11"/>
  </w:num>
  <w:num w:numId="18">
    <w:abstractNumId w:val="22"/>
  </w:num>
  <w:num w:numId="19">
    <w:abstractNumId w:val="10"/>
  </w:num>
  <w:num w:numId="20">
    <w:abstractNumId w:val="27"/>
  </w:num>
  <w:num w:numId="21">
    <w:abstractNumId w:val="18"/>
  </w:num>
  <w:num w:numId="22">
    <w:abstractNumId w:val="14"/>
  </w:num>
  <w:num w:numId="23">
    <w:abstractNumId w:val="17"/>
  </w:num>
  <w:num w:numId="24">
    <w:abstractNumId w:val="20"/>
  </w:num>
  <w:num w:numId="25">
    <w:abstractNumId w:val="34"/>
  </w:num>
  <w:num w:numId="26">
    <w:abstractNumId w:val="19"/>
  </w:num>
  <w:num w:numId="27">
    <w:abstractNumId w:val="13"/>
  </w:num>
  <w:num w:numId="28">
    <w:abstractNumId w:val="15"/>
  </w:num>
  <w:num w:numId="29">
    <w:abstractNumId w:val="35"/>
  </w:num>
  <w:num w:numId="30">
    <w:abstractNumId w:val="25"/>
  </w:num>
  <w:num w:numId="31">
    <w:abstractNumId w:val="29"/>
  </w:num>
  <w:num w:numId="32">
    <w:abstractNumId w:val="21"/>
  </w:num>
  <w:num w:numId="33">
    <w:abstractNumId w:val="28"/>
  </w:num>
  <w:num w:numId="34">
    <w:abstractNumId w:val="32"/>
  </w:num>
  <w:num w:numId="35">
    <w:abstractNumId w:val="30"/>
  </w:num>
  <w:num w:numId="36">
    <w:abstractNumId w:val="18"/>
  </w:num>
  <w:num w:numId="37">
    <w:abstractNumId w:val="23"/>
  </w:num>
  <w:num w:numId="38">
    <w:abstractNumId w:val="31"/>
  </w:num>
  <w:num w:numId="39">
    <w:abstractNumId w:val="33"/>
  </w:num>
  <w:num w:numId="40">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9"/>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43AE"/>
    <w:rsid w:val="00001D9C"/>
    <w:rsid w:val="00013145"/>
    <w:rsid w:val="00013895"/>
    <w:rsid w:val="00017B55"/>
    <w:rsid w:val="000204AC"/>
    <w:rsid w:val="00032132"/>
    <w:rsid w:val="00033415"/>
    <w:rsid w:val="00033A9A"/>
    <w:rsid w:val="00034ACF"/>
    <w:rsid w:val="00035291"/>
    <w:rsid w:val="000366FC"/>
    <w:rsid w:val="00036A55"/>
    <w:rsid w:val="000424BA"/>
    <w:rsid w:val="0004793F"/>
    <w:rsid w:val="00055DFB"/>
    <w:rsid w:val="000571E7"/>
    <w:rsid w:val="000603A3"/>
    <w:rsid w:val="00060702"/>
    <w:rsid w:val="000630B4"/>
    <w:rsid w:val="00064028"/>
    <w:rsid w:val="00065310"/>
    <w:rsid w:val="000656DD"/>
    <w:rsid w:val="00070E01"/>
    <w:rsid w:val="000726AD"/>
    <w:rsid w:val="00075A48"/>
    <w:rsid w:val="00081276"/>
    <w:rsid w:val="00082706"/>
    <w:rsid w:val="00084758"/>
    <w:rsid w:val="00086DA2"/>
    <w:rsid w:val="0008744A"/>
    <w:rsid w:val="000879B8"/>
    <w:rsid w:val="00087B46"/>
    <w:rsid w:val="000938F1"/>
    <w:rsid w:val="0009508B"/>
    <w:rsid w:val="00096909"/>
    <w:rsid w:val="000A6666"/>
    <w:rsid w:val="000A6C11"/>
    <w:rsid w:val="000B26BA"/>
    <w:rsid w:val="000B6A58"/>
    <w:rsid w:val="000C1F11"/>
    <w:rsid w:val="000D15B2"/>
    <w:rsid w:val="000D1721"/>
    <w:rsid w:val="000D1895"/>
    <w:rsid w:val="000D1DF0"/>
    <w:rsid w:val="000D318E"/>
    <w:rsid w:val="000E2455"/>
    <w:rsid w:val="000E68D0"/>
    <w:rsid w:val="000F0B66"/>
    <w:rsid w:val="000F15FC"/>
    <w:rsid w:val="000F2B7D"/>
    <w:rsid w:val="000F4785"/>
    <w:rsid w:val="000F614C"/>
    <w:rsid w:val="000F7354"/>
    <w:rsid w:val="000F7F2D"/>
    <w:rsid w:val="001006CF"/>
    <w:rsid w:val="00101614"/>
    <w:rsid w:val="00103677"/>
    <w:rsid w:val="00114CDB"/>
    <w:rsid w:val="0011531D"/>
    <w:rsid w:val="001153DF"/>
    <w:rsid w:val="00115529"/>
    <w:rsid w:val="00116303"/>
    <w:rsid w:val="00120DAD"/>
    <w:rsid w:val="00122819"/>
    <w:rsid w:val="001251B1"/>
    <w:rsid w:val="0012753A"/>
    <w:rsid w:val="00130184"/>
    <w:rsid w:val="00132A89"/>
    <w:rsid w:val="00134C80"/>
    <w:rsid w:val="001417D6"/>
    <w:rsid w:val="00143285"/>
    <w:rsid w:val="00146340"/>
    <w:rsid w:val="00154251"/>
    <w:rsid w:val="00160EFD"/>
    <w:rsid w:val="00161B61"/>
    <w:rsid w:val="00163665"/>
    <w:rsid w:val="001645F7"/>
    <w:rsid w:val="00171331"/>
    <w:rsid w:val="001762DF"/>
    <w:rsid w:val="00177973"/>
    <w:rsid w:val="00181C04"/>
    <w:rsid w:val="00185B4E"/>
    <w:rsid w:val="00187FD3"/>
    <w:rsid w:val="001906AF"/>
    <w:rsid w:val="00190EAB"/>
    <w:rsid w:val="00191213"/>
    <w:rsid w:val="00191DC7"/>
    <w:rsid w:val="00193D1A"/>
    <w:rsid w:val="00194639"/>
    <w:rsid w:val="001966FE"/>
    <w:rsid w:val="001A15B6"/>
    <w:rsid w:val="001A4118"/>
    <w:rsid w:val="001B212B"/>
    <w:rsid w:val="001B418B"/>
    <w:rsid w:val="001B5821"/>
    <w:rsid w:val="001B6EF1"/>
    <w:rsid w:val="001C1C6A"/>
    <w:rsid w:val="001C29B2"/>
    <w:rsid w:val="001C6054"/>
    <w:rsid w:val="001C7699"/>
    <w:rsid w:val="001D32CD"/>
    <w:rsid w:val="001D65AB"/>
    <w:rsid w:val="001D7C5A"/>
    <w:rsid w:val="001E1D2D"/>
    <w:rsid w:val="001E1DDE"/>
    <w:rsid w:val="001E4AF8"/>
    <w:rsid w:val="001F0786"/>
    <w:rsid w:val="001F153A"/>
    <w:rsid w:val="001F189E"/>
    <w:rsid w:val="001F29C9"/>
    <w:rsid w:val="001F2EFA"/>
    <w:rsid w:val="001F4518"/>
    <w:rsid w:val="001F4766"/>
    <w:rsid w:val="001F51A5"/>
    <w:rsid w:val="00200BDA"/>
    <w:rsid w:val="002016CB"/>
    <w:rsid w:val="002067AE"/>
    <w:rsid w:val="00207121"/>
    <w:rsid w:val="002132B7"/>
    <w:rsid w:val="002135F1"/>
    <w:rsid w:val="0021495D"/>
    <w:rsid w:val="002204E1"/>
    <w:rsid w:val="00220B65"/>
    <w:rsid w:val="00220DCE"/>
    <w:rsid w:val="00220F1B"/>
    <w:rsid w:val="00225259"/>
    <w:rsid w:val="00225475"/>
    <w:rsid w:val="0022702D"/>
    <w:rsid w:val="00235A56"/>
    <w:rsid w:val="00235F0B"/>
    <w:rsid w:val="00236198"/>
    <w:rsid w:val="002363CD"/>
    <w:rsid w:val="002366B8"/>
    <w:rsid w:val="00240010"/>
    <w:rsid w:val="00240481"/>
    <w:rsid w:val="00242F14"/>
    <w:rsid w:val="00245439"/>
    <w:rsid w:val="002544A8"/>
    <w:rsid w:val="002551AE"/>
    <w:rsid w:val="00264357"/>
    <w:rsid w:val="00267A06"/>
    <w:rsid w:val="00270463"/>
    <w:rsid w:val="00270C35"/>
    <w:rsid w:val="00272812"/>
    <w:rsid w:val="00274C7F"/>
    <w:rsid w:val="002759E7"/>
    <w:rsid w:val="00280D00"/>
    <w:rsid w:val="002834E2"/>
    <w:rsid w:val="00284833"/>
    <w:rsid w:val="00286174"/>
    <w:rsid w:val="002877DA"/>
    <w:rsid w:val="002A4537"/>
    <w:rsid w:val="002A48F7"/>
    <w:rsid w:val="002B0D01"/>
    <w:rsid w:val="002B68C6"/>
    <w:rsid w:val="002C16A2"/>
    <w:rsid w:val="002C2108"/>
    <w:rsid w:val="002C5427"/>
    <w:rsid w:val="002C5D2B"/>
    <w:rsid w:val="002D2756"/>
    <w:rsid w:val="002D2CFA"/>
    <w:rsid w:val="002D3664"/>
    <w:rsid w:val="002E0FEB"/>
    <w:rsid w:val="002E1BFD"/>
    <w:rsid w:val="002E3155"/>
    <w:rsid w:val="002E3C9B"/>
    <w:rsid w:val="002E6110"/>
    <w:rsid w:val="002E65C9"/>
    <w:rsid w:val="002F10EA"/>
    <w:rsid w:val="002F1348"/>
    <w:rsid w:val="002F23F2"/>
    <w:rsid w:val="002F37EF"/>
    <w:rsid w:val="002F76D8"/>
    <w:rsid w:val="00300110"/>
    <w:rsid w:val="003002CA"/>
    <w:rsid w:val="00301A48"/>
    <w:rsid w:val="00302DE1"/>
    <w:rsid w:val="0030440D"/>
    <w:rsid w:val="003050A2"/>
    <w:rsid w:val="003076FB"/>
    <w:rsid w:val="003125DC"/>
    <w:rsid w:val="0031521A"/>
    <w:rsid w:val="0032122A"/>
    <w:rsid w:val="00326DE0"/>
    <w:rsid w:val="00333B98"/>
    <w:rsid w:val="0033442F"/>
    <w:rsid w:val="00336B29"/>
    <w:rsid w:val="003370CA"/>
    <w:rsid w:val="00342DAA"/>
    <w:rsid w:val="003501D9"/>
    <w:rsid w:val="00350AD3"/>
    <w:rsid w:val="00352469"/>
    <w:rsid w:val="0035459D"/>
    <w:rsid w:val="00357DB2"/>
    <w:rsid w:val="00360F2A"/>
    <w:rsid w:val="003624A7"/>
    <w:rsid w:val="00365402"/>
    <w:rsid w:val="00372A15"/>
    <w:rsid w:val="00373305"/>
    <w:rsid w:val="00375D1C"/>
    <w:rsid w:val="0037609E"/>
    <w:rsid w:val="003761D9"/>
    <w:rsid w:val="003769FA"/>
    <w:rsid w:val="00377887"/>
    <w:rsid w:val="00382BBC"/>
    <w:rsid w:val="00384B85"/>
    <w:rsid w:val="00385986"/>
    <w:rsid w:val="003860C7"/>
    <w:rsid w:val="0039036C"/>
    <w:rsid w:val="00391A4B"/>
    <w:rsid w:val="00392606"/>
    <w:rsid w:val="00396657"/>
    <w:rsid w:val="003A0485"/>
    <w:rsid w:val="003A284E"/>
    <w:rsid w:val="003A2CE9"/>
    <w:rsid w:val="003A7C83"/>
    <w:rsid w:val="003B1C6A"/>
    <w:rsid w:val="003B6D6E"/>
    <w:rsid w:val="003C2F04"/>
    <w:rsid w:val="003C30B4"/>
    <w:rsid w:val="003D2FFD"/>
    <w:rsid w:val="003D3F5C"/>
    <w:rsid w:val="003D41C9"/>
    <w:rsid w:val="003D4229"/>
    <w:rsid w:val="003D4735"/>
    <w:rsid w:val="003D595F"/>
    <w:rsid w:val="003D6FF2"/>
    <w:rsid w:val="003E0B16"/>
    <w:rsid w:val="003E1D25"/>
    <w:rsid w:val="003E434F"/>
    <w:rsid w:val="003E5260"/>
    <w:rsid w:val="003F2A2D"/>
    <w:rsid w:val="003F443B"/>
    <w:rsid w:val="003F5101"/>
    <w:rsid w:val="003F6FC1"/>
    <w:rsid w:val="00402613"/>
    <w:rsid w:val="00402DED"/>
    <w:rsid w:val="004030A8"/>
    <w:rsid w:val="0040528A"/>
    <w:rsid w:val="00405433"/>
    <w:rsid w:val="00406CBE"/>
    <w:rsid w:val="00407D4A"/>
    <w:rsid w:val="0041606D"/>
    <w:rsid w:val="00421F78"/>
    <w:rsid w:val="0042564B"/>
    <w:rsid w:val="00430089"/>
    <w:rsid w:val="00430795"/>
    <w:rsid w:val="00430CC7"/>
    <w:rsid w:val="0043319E"/>
    <w:rsid w:val="0043421F"/>
    <w:rsid w:val="00436167"/>
    <w:rsid w:val="00437878"/>
    <w:rsid w:val="00440D0E"/>
    <w:rsid w:val="00442C11"/>
    <w:rsid w:val="00444160"/>
    <w:rsid w:val="004471F5"/>
    <w:rsid w:val="00451DAD"/>
    <w:rsid w:val="00455D83"/>
    <w:rsid w:val="004560AC"/>
    <w:rsid w:val="004560E4"/>
    <w:rsid w:val="00457D19"/>
    <w:rsid w:val="0046284C"/>
    <w:rsid w:val="0046329D"/>
    <w:rsid w:val="00466DDB"/>
    <w:rsid w:val="004733DF"/>
    <w:rsid w:val="00483545"/>
    <w:rsid w:val="00483565"/>
    <w:rsid w:val="00485905"/>
    <w:rsid w:val="00485E61"/>
    <w:rsid w:val="00494010"/>
    <w:rsid w:val="004960DA"/>
    <w:rsid w:val="00496734"/>
    <w:rsid w:val="00496D5F"/>
    <w:rsid w:val="004A0580"/>
    <w:rsid w:val="004A3F28"/>
    <w:rsid w:val="004B28D3"/>
    <w:rsid w:val="004B4F55"/>
    <w:rsid w:val="004B6F38"/>
    <w:rsid w:val="004C242F"/>
    <w:rsid w:val="004C675C"/>
    <w:rsid w:val="004C75A9"/>
    <w:rsid w:val="004D04BC"/>
    <w:rsid w:val="004D205A"/>
    <w:rsid w:val="004E0197"/>
    <w:rsid w:val="004E74A7"/>
    <w:rsid w:val="004E7513"/>
    <w:rsid w:val="004F3BFB"/>
    <w:rsid w:val="004F5A14"/>
    <w:rsid w:val="004F66B1"/>
    <w:rsid w:val="004F76C1"/>
    <w:rsid w:val="00500938"/>
    <w:rsid w:val="005026EC"/>
    <w:rsid w:val="00506217"/>
    <w:rsid w:val="00506EA0"/>
    <w:rsid w:val="00507B91"/>
    <w:rsid w:val="00511696"/>
    <w:rsid w:val="0051214C"/>
    <w:rsid w:val="00512B05"/>
    <w:rsid w:val="0051542B"/>
    <w:rsid w:val="00520D72"/>
    <w:rsid w:val="00521ED6"/>
    <w:rsid w:val="005231FF"/>
    <w:rsid w:val="0052497B"/>
    <w:rsid w:val="005253B3"/>
    <w:rsid w:val="00527C89"/>
    <w:rsid w:val="00537DD2"/>
    <w:rsid w:val="00540217"/>
    <w:rsid w:val="00543180"/>
    <w:rsid w:val="0054375E"/>
    <w:rsid w:val="00544108"/>
    <w:rsid w:val="00545944"/>
    <w:rsid w:val="00550297"/>
    <w:rsid w:val="00550FE3"/>
    <w:rsid w:val="00551B5A"/>
    <w:rsid w:val="005543AE"/>
    <w:rsid w:val="005553DE"/>
    <w:rsid w:val="005555F1"/>
    <w:rsid w:val="00555B2D"/>
    <w:rsid w:val="00560887"/>
    <w:rsid w:val="0056276E"/>
    <w:rsid w:val="005628E3"/>
    <w:rsid w:val="00563094"/>
    <w:rsid w:val="00563980"/>
    <w:rsid w:val="00566301"/>
    <w:rsid w:val="00570A5E"/>
    <w:rsid w:val="00572044"/>
    <w:rsid w:val="00572787"/>
    <w:rsid w:val="0057427D"/>
    <w:rsid w:val="00576852"/>
    <w:rsid w:val="0058096C"/>
    <w:rsid w:val="00580C30"/>
    <w:rsid w:val="005812F7"/>
    <w:rsid w:val="00583D41"/>
    <w:rsid w:val="00584081"/>
    <w:rsid w:val="0058630C"/>
    <w:rsid w:val="0058773E"/>
    <w:rsid w:val="00587B7C"/>
    <w:rsid w:val="00590894"/>
    <w:rsid w:val="005A04B1"/>
    <w:rsid w:val="005A2C88"/>
    <w:rsid w:val="005B007D"/>
    <w:rsid w:val="005B02F2"/>
    <w:rsid w:val="005B6654"/>
    <w:rsid w:val="005C0AE4"/>
    <w:rsid w:val="005C1ED3"/>
    <w:rsid w:val="005C378A"/>
    <w:rsid w:val="005C499D"/>
    <w:rsid w:val="005D3F4B"/>
    <w:rsid w:val="005D4230"/>
    <w:rsid w:val="005D4F0A"/>
    <w:rsid w:val="005E1967"/>
    <w:rsid w:val="005F2347"/>
    <w:rsid w:val="006045EF"/>
    <w:rsid w:val="00605449"/>
    <w:rsid w:val="00616463"/>
    <w:rsid w:val="006169EA"/>
    <w:rsid w:val="00616D5C"/>
    <w:rsid w:val="0061773B"/>
    <w:rsid w:val="00617A53"/>
    <w:rsid w:val="00617F06"/>
    <w:rsid w:val="006233A4"/>
    <w:rsid w:val="00626ECF"/>
    <w:rsid w:val="006367EE"/>
    <w:rsid w:val="00645DA0"/>
    <w:rsid w:val="00646FD9"/>
    <w:rsid w:val="00647BFE"/>
    <w:rsid w:val="00650E6E"/>
    <w:rsid w:val="006544CD"/>
    <w:rsid w:val="00662A62"/>
    <w:rsid w:val="00662E16"/>
    <w:rsid w:val="006642E7"/>
    <w:rsid w:val="00665158"/>
    <w:rsid w:val="00667F3F"/>
    <w:rsid w:val="006761CB"/>
    <w:rsid w:val="00676BF8"/>
    <w:rsid w:val="006852E6"/>
    <w:rsid w:val="00691D24"/>
    <w:rsid w:val="006936D7"/>
    <w:rsid w:val="00693D8E"/>
    <w:rsid w:val="0069796A"/>
    <w:rsid w:val="006A0418"/>
    <w:rsid w:val="006A3177"/>
    <w:rsid w:val="006A31C2"/>
    <w:rsid w:val="006B2114"/>
    <w:rsid w:val="006B282F"/>
    <w:rsid w:val="006B4935"/>
    <w:rsid w:val="006B58F8"/>
    <w:rsid w:val="006C48C1"/>
    <w:rsid w:val="006C500A"/>
    <w:rsid w:val="006D100B"/>
    <w:rsid w:val="006D17B8"/>
    <w:rsid w:val="006D5679"/>
    <w:rsid w:val="006D5F79"/>
    <w:rsid w:val="006E22D9"/>
    <w:rsid w:val="006E3F38"/>
    <w:rsid w:val="006E5955"/>
    <w:rsid w:val="006E5FFE"/>
    <w:rsid w:val="006F0614"/>
    <w:rsid w:val="006F0F4D"/>
    <w:rsid w:val="006F12D2"/>
    <w:rsid w:val="006F4E22"/>
    <w:rsid w:val="006F7199"/>
    <w:rsid w:val="007029B2"/>
    <w:rsid w:val="00704866"/>
    <w:rsid w:val="00706195"/>
    <w:rsid w:val="00706225"/>
    <w:rsid w:val="007065B5"/>
    <w:rsid w:val="00710FD4"/>
    <w:rsid w:val="00716C7D"/>
    <w:rsid w:val="007171B4"/>
    <w:rsid w:val="00720777"/>
    <w:rsid w:val="00730EA0"/>
    <w:rsid w:val="00736A2F"/>
    <w:rsid w:val="00740957"/>
    <w:rsid w:val="00741A51"/>
    <w:rsid w:val="00741F17"/>
    <w:rsid w:val="00741F36"/>
    <w:rsid w:val="007430E6"/>
    <w:rsid w:val="00744714"/>
    <w:rsid w:val="007527A0"/>
    <w:rsid w:val="00754641"/>
    <w:rsid w:val="007555FB"/>
    <w:rsid w:val="00763E1F"/>
    <w:rsid w:val="00764DC0"/>
    <w:rsid w:val="00771268"/>
    <w:rsid w:val="007727BD"/>
    <w:rsid w:val="00773E5B"/>
    <w:rsid w:val="00781BD8"/>
    <w:rsid w:val="00787AFC"/>
    <w:rsid w:val="00791089"/>
    <w:rsid w:val="00791853"/>
    <w:rsid w:val="007941C4"/>
    <w:rsid w:val="007952BC"/>
    <w:rsid w:val="0079627B"/>
    <w:rsid w:val="007A2E4A"/>
    <w:rsid w:val="007A6112"/>
    <w:rsid w:val="007B26CF"/>
    <w:rsid w:val="007B6696"/>
    <w:rsid w:val="007C0346"/>
    <w:rsid w:val="007C0DC2"/>
    <w:rsid w:val="007C0E57"/>
    <w:rsid w:val="007C1E1F"/>
    <w:rsid w:val="007C3F63"/>
    <w:rsid w:val="007C5068"/>
    <w:rsid w:val="007C69C8"/>
    <w:rsid w:val="007D01CE"/>
    <w:rsid w:val="007D1D3A"/>
    <w:rsid w:val="007D23A0"/>
    <w:rsid w:val="007E0023"/>
    <w:rsid w:val="007E1424"/>
    <w:rsid w:val="007E36B7"/>
    <w:rsid w:val="007E619F"/>
    <w:rsid w:val="007E7008"/>
    <w:rsid w:val="007F0610"/>
    <w:rsid w:val="007F2248"/>
    <w:rsid w:val="007F2D0F"/>
    <w:rsid w:val="007F3A81"/>
    <w:rsid w:val="007F51C1"/>
    <w:rsid w:val="007F6187"/>
    <w:rsid w:val="007F62E3"/>
    <w:rsid w:val="00801B2C"/>
    <w:rsid w:val="00801CB5"/>
    <w:rsid w:val="00802999"/>
    <w:rsid w:val="0080299C"/>
    <w:rsid w:val="008049B1"/>
    <w:rsid w:val="008064A0"/>
    <w:rsid w:val="0081311B"/>
    <w:rsid w:val="008223AE"/>
    <w:rsid w:val="00822568"/>
    <w:rsid w:val="0082363E"/>
    <w:rsid w:val="008241B3"/>
    <w:rsid w:val="00825057"/>
    <w:rsid w:val="0082508C"/>
    <w:rsid w:val="008253B4"/>
    <w:rsid w:val="0082746E"/>
    <w:rsid w:val="00830BA8"/>
    <w:rsid w:val="00833241"/>
    <w:rsid w:val="008337E2"/>
    <w:rsid w:val="008344DA"/>
    <w:rsid w:val="00835F94"/>
    <w:rsid w:val="008373E1"/>
    <w:rsid w:val="00840AED"/>
    <w:rsid w:val="008426D3"/>
    <w:rsid w:val="00843917"/>
    <w:rsid w:val="00844F5A"/>
    <w:rsid w:val="00846C75"/>
    <w:rsid w:val="00851C0E"/>
    <w:rsid w:val="0085302F"/>
    <w:rsid w:val="008564A3"/>
    <w:rsid w:val="008624A9"/>
    <w:rsid w:val="00863D6F"/>
    <w:rsid w:val="00864DA3"/>
    <w:rsid w:val="00873A93"/>
    <w:rsid w:val="00874632"/>
    <w:rsid w:val="008749E9"/>
    <w:rsid w:val="0087646D"/>
    <w:rsid w:val="0088075F"/>
    <w:rsid w:val="008813E9"/>
    <w:rsid w:val="00881416"/>
    <w:rsid w:val="00882005"/>
    <w:rsid w:val="00883B91"/>
    <w:rsid w:val="008908B2"/>
    <w:rsid w:val="00895035"/>
    <w:rsid w:val="0089559E"/>
    <w:rsid w:val="008A3F7A"/>
    <w:rsid w:val="008A4BE6"/>
    <w:rsid w:val="008A6AFE"/>
    <w:rsid w:val="008A6CA8"/>
    <w:rsid w:val="008B03F8"/>
    <w:rsid w:val="008B067F"/>
    <w:rsid w:val="008B231C"/>
    <w:rsid w:val="008B35A8"/>
    <w:rsid w:val="008B377E"/>
    <w:rsid w:val="008B414A"/>
    <w:rsid w:val="008B5BA5"/>
    <w:rsid w:val="008B72B2"/>
    <w:rsid w:val="008C063C"/>
    <w:rsid w:val="008C5AA1"/>
    <w:rsid w:val="008D203A"/>
    <w:rsid w:val="008D2043"/>
    <w:rsid w:val="008D50C2"/>
    <w:rsid w:val="008D513E"/>
    <w:rsid w:val="008D5626"/>
    <w:rsid w:val="008D6983"/>
    <w:rsid w:val="008E321D"/>
    <w:rsid w:val="008E4D1A"/>
    <w:rsid w:val="008E5E48"/>
    <w:rsid w:val="008E5EB5"/>
    <w:rsid w:val="008F4392"/>
    <w:rsid w:val="00901444"/>
    <w:rsid w:val="009014D3"/>
    <w:rsid w:val="00901794"/>
    <w:rsid w:val="00902508"/>
    <w:rsid w:val="009035EE"/>
    <w:rsid w:val="00905626"/>
    <w:rsid w:val="009072F6"/>
    <w:rsid w:val="009079FB"/>
    <w:rsid w:val="00910EC3"/>
    <w:rsid w:val="0091225A"/>
    <w:rsid w:val="00916174"/>
    <w:rsid w:val="00925861"/>
    <w:rsid w:val="00927EAF"/>
    <w:rsid w:val="00931701"/>
    <w:rsid w:val="009334C8"/>
    <w:rsid w:val="009356B2"/>
    <w:rsid w:val="00942160"/>
    <w:rsid w:val="00944190"/>
    <w:rsid w:val="00945132"/>
    <w:rsid w:val="009600A7"/>
    <w:rsid w:val="00961290"/>
    <w:rsid w:val="00961746"/>
    <w:rsid w:val="00961999"/>
    <w:rsid w:val="00962E80"/>
    <w:rsid w:val="0096464B"/>
    <w:rsid w:val="0097029A"/>
    <w:rsid w:val="00971AC2"/>
    <w:rsid w:val="00971C49"/>
    <w:rsid w:val="00972818"/>
    <w:rsid w:val="00975414"/>
    <w:rsid w:val="00975A8B"/>
    <w:rsid w:val="0097654A"/>
    <w:rsid w:val="0098003E"/>
    <w:rsid w:val="009826D5"/>
    <w:rsid w:val="00982B42"/>
    <w:rsid w:val="0098662B"/>
    <w:rsid w:val="009878D7"/>
    <w:rsid w:val="0099187B"/>
    <w:rsid w:val="0099329C"/>
    <w:rsid w:val="009A08FB"/>
    <w:rsid w:val="009A1935"/>
    <w:rsid w:val="009A56BE"/>
    <w:rsid w:val="009A5EC1"/>
    <w:rsid w:val="009B179E"/>
    <w:rsid w:val="009B3A9A"/>
    <w:rsid w:val="009B7C98"/>
    <w:rsid w:val="009C0520"/>
    <w:rsid w:val="009C3754"/>
    <w:rsid w:val="009C3EC4"/>
    <w:rsid w:val="009D0901"/>
    <w:rsid w:val="009D10EC"/>
    <w:rsid w:val="009D5E82"/>
    <w:rsid w:val="009E00B1"/>
    <w:rsid w:val="009E046B"/>
    <w:rsid w:val="009E5DBA"/>
    <w:rsid w:val="009E5F02"/>
    <w:rsid w:val="009F1F5D"/>
    <w:rsid w:val="00A0407A"/>
    <w:rsid w:val="00A05915"/>
    <w:rsid w:val="00A11C6E"/>
    <w:rsid w:val="00A13DD3"/>
    <w:rsid w:val="00A1634F"/>
    <w:rsid w:val="00A17F50"/>
    <w:rsid w:val="00A20EB6"/>
    <w:rsid w:val="00A21AB2"/>
    <w:rsid w:val="00A21C20"/>
    <w:rsid w:val="00A27CEB"/>
    <w:rsid w:val="00A30C2E"/>
    <w:rsid w:val="00A32FE5"/>
    <w:rsid w:val="00A37C60"/>
    <w:rsid w:val="00A43FAA"/>
    <w:rsid w:val="00A4427D"/>
    <w:rsid w:val="00A465AC"/>
    <w:rsid w:val="00A465CE"/>
    <w:rsid w:val="00A476FA"/>
    <w:rsid w:val="00A51543"/>
    <w:rsid w:val="00A519C1"/>
    <w:rsid w:val="00A53615"/>
    <w:rsid w:val="00A53DAC"/>
    <w:rsid w:val="00A55978"/>
    <w:rsid w:val="00A60FE9"/>
    <w:rsid w:val="00A6277E"/>
    <w:rsid w:val="00A6642D"/>
    <w:rsid w:val="00A71BA2"/>
    <w:rsid w:val="00A71E36"/>
    <w:rsid w:val="00A72DCC"/>
    <w:rsid w:val="00A73992"/>
    <w:rsid w:val="00A76624"/>
    <w:rsid w:val="00A8590C"/>
    <w:rsid w:val="00A95057"/>
    <w:rsid w:val="00AA0C9F"/>
    <w:rsid w:val="00AA1847"/>
    <w:rsid w:val="00AA4A8E"/>
    <w:rsid w:val="00AA4E2A"/>
    <w:rsid w:val="00AA77CB"/>
    <w:rsid w:val="00AB15D0"/>
    <w:rsid w:val="00AB1C8B"/>
    <w:rsid w:val="00AB43BD"/>
    <w:rsid w:val="00AC1093"/>
    <w:rsid w:val="00AC1769"/>
    <w:rsid w:val="00AC4EB7"/>
    <w:rsid w:val="00AC65CA"/>
    <w:rsid w:val="00AC6850"/>
    <w:rsid w:val="00AC6B1D"/>
    <w:rsid w:val="00AD1A50"/>
    <w:rsid w:val="00AD1DAA"/>
    <w:rsid w:val="00AD4ACA"/>
    <w:rsid w:val="00AD6336"/>
    <w:rsid w:val="00AD73D6"/>
    <w:rsid w:val="00AD7E61"/>
    <w:rsid w:val="00AE1A3D"/>
    <w:rsid w:val="00AE401C"/>
    <w:rsid w:val="00AE7167"/>
    <w:rsid w:val="00AF0FDC"/>
    <w:rsid w:val="00AF2746"/>
    <w:rsid w:val="00AF505E"/>
    <w:rsid w:val="00AF5906"/>
    <w:rsid w:val="00AF69AC"/>
    <w:rsid w:val="00B014A7"/>
    <w:rsid w:val="00B029C9"/>
    <w:rsid w:val="00B0547C"/>
    <w:rsid w:val="00B07BAE"/>
    <w:rsid w:val="00B15811"/>
    <w:rsid w:val="00B207C0"/>
    <w:rsid w:val="00B23EFF"/>
    <w:rsid w:val="00B2446A"/>
    <w:rsid w:val="00B252C3"/>
    <w:rsid w:val="00B259A5"/>
    <w:rsid w:val="00B25E15"/>
    <w:rsid w:val="00B2650D"/>
    <w:rsid w:val="00B305D1"/>
    <w:rsid w:val="00B30F24"/>
    <w:rsid w:val="00B3658B"/>
    <w:rsid w:val="00B37F1C"/>
    <w:rsid w:val="00B402A1"/>
    <w:rsid w:val="00B44D43"/>
    <w:rsid w:val="00B51E09"/>
    <w:rsid w:val="00B53F3C"/>
    <w:rsid w:val="00B5527D"/>
    <w:rsid w:val="00B55594"/>
    <w:rsid w:val="00B60095"/>
    <w:rsid w:val="00B63C4D"/>
    <w:rsid w:val="00B704E7"/>
    <w:rsid w:val="00B708D4"/>
    <w:rsid w:val="00B70F1D"/>
    <w:rsid w:val="00B74CB1"/>
    <w:rsid w:val="00B82602"/>
    <w:rsid w:val="00B839D5"/>
    <w:rsid w:val="00B86CE6"/>
    <w:rsid w:val="00B906A2"/>
    <w:rsid w:val="00B92AFF"/>
    <w:rsid w:val="00B946FD"/>
    <w:rsid w:val="00B95C0E"/>
    <w:rsid w:val="00BA3DED"/>
    <w:rsid w:val="00BA4C59"/>
    <w:rsid w:val="00BA585A"/>
    <w:rsid w:val="00BA65C7"/>
    <w:rsid w:val="00BA6C32"/>
    <w:rsid w:val="00BB3DDA"/>
    <w:rsid w:val="00BC3E75"/>
    <w:rsid w:val="00BD1846"/>
    <w:rsid w:val="00BD193F"/>
    <w:rsid w:val="00BE0AA5"/>
    <w:rsid w:val="00BF590B"/>
    <w:rsid w:val="00BF6B9E"/>
    <w:rsid w:val="00BF7143"/>
    <w:rsid w:val="00BF71C6"/>
    <w:rsid w:val="00C04CAC"/>
    <w:rsid w:val="00C066EC"/>
    <w:rsid w:val="00C0707C"/>
    <w:rsid w:val="00C075AC"/>
    <w:rsid w:val="00C07C79"/>
    <w:rsid w:val="00C10B8D"/>
    <w:rsid w:val="00C110C5"/>
    <w:rsid w:val="00C131D3"/>
    <w:rsid w:val="00C1466D"/>
    <w:rsid w:val="00C21574"/>
    <w:rsid w:val="00C21D7B"/>
    <w:rsid w:val="00C22E4E"/>
    <w:rsid w:val="00C23E8D"/>
    <w:rsid w:val="00C246B2"/>
    <w:rsid w:val="00C253D4"/>
    <w:rsid w:val="00C2574D"/>
    <w:rsid w:val="00C309B9"/>
    <w:rsid w:val="00C3193D"/>
    <w:rsid w:val="00C34B9D"/>
    <w:rsid w:val="00C37A5C"/>
    <w:rsid w:val="00C40CAE"/>
    <w:rsid w:val="00C444FF"/>
    <w:rsid w:val="00C466CA"/>
    <w:rsid w:val="00C506C3"/>
    <w:rsid w:val="00C54014"/>
    <w:rsid w:val="00C541AB"/>
    <w:rsid w:val="00C549FA"/>
    <w:rsid w:val="00C577F5"/>
    <w:rsid w:val="00C62714"/>
    <w:rsid w:val="00C65370"/>
    <w:rsid w:val="00C65FE8"/>
    <w:rsid w:val="00C66818"/>
    <w:rsid w:val="00C714ED"/>
    <w:rsid w:val="00C71E89"/>
    <w:rsid w:val="00C72F53"/>
    <w:rsid w:val="00C73D3F"/>
    <w:rsid w:val="00C73EE5"/>
    <w:rsid w:val="00C77CA1"/>
    <w:rsid w:val="00C82CEF"/>
    <w:rsid w:val="00C86F1B"/>
    <w:rsid w:val="00C876B2"/>
    <w:rsid w:val="00C9470A"/>
    <w:rsid w:val="00C95002"/>
    <w:rsid w:val="00C96FA3"/>
    <w:rsid w:val="00C977D6"/>
    <w:rsid w:val="00CA4A53"/>
    <w:rsid w:val="00CB4637"/>
    <w:rsid w:val="00CB5790"/>
    <w:rsid w:val="00CB77B6"/>
    <w:rsid w:val="00CC0E1A"/>
    <w:rsid w:val="00CD2187"/>
    <w:rsid w:val="00CD2B07"/>
    <w:rsid w:val="00CD5742"/>
    <w:rsid w:val="00CD6490"/>
    <w:rsid w:val="00CE1D6C"/>
    <w:rsid w:val="00CE4C99"/>
    <w:rsid w:val="00CE57B7"/>
    <w:rsid w:val="00CF0680"/>
    <w:rsid w:val="00CF1093"/>
    <w:rsid w:val="00CF58A8"/>
    <w:rsid w:val="00CF6A2C"/>
    <w:rsid w:val="00D01371"/>
    <w:rsid w:val="00D03980"/>
    <w:rsid w:val="00D0423B"/>
    <w:rsid w:val="00D05CCE"/>
    <w:rsid w:val="00D07F5E"/>
    <w:rsid w:val="00D11B6C"/>
    <w:rsid w:val="00D128C9"/>
    <w:rsid w:val="00D1342A"/>
    <w:rsid w:val="00D14FBA"/>
    <w:rsid w:val="00D20911"/>
    <w:rsid w:val="00D20A25"/>
    <w:rsid w:val="00D20B5B"/>
    <w:rsid w:val="00D229E8"/>
    <w:rsid w:val="00D238DD"/>
    <w:rsid w:val="00D266AF"/>
    <w:rsid w:val="00D27293"/>
    <w:rsid w:val="00D278B3"/>
    <w:rsid w:val="00D305BF"/>
    <w:rsid w:val="00D3249E"/>
    <w:rsid w:val="00D335FE"/>
    <w:rsid w:val="00D342D3"/>
    <w:rsid w:val="00D41EC5"/>
    <w:rsid w:val="00D4336F"/>
    <w:rsid w:val="00D4753D"/>
    <w:rsid w:val="00D50537"/>
    <w:rsid w:val="00D50BB6"/>
    <w:rsid w:val="00D50D5D"/>
    <w:rsid w:val="00D51795"/>
    <w:rsid w:val="00D525C5"/>
    <w:rsid w:val="00D60A41"/>
    <w:rsid w:val="00D6342A"/>
    <w:rsid w:val="00D64C15"/>
    <w:rsid w:val="00D66157"/>
    <w:rsid w:val="00D716BB"/>
    <w:rsid w:val="00D71C7F"/>
    <w:rsid w:val="00D738A1"/>
    <w:rsid w:val="00D74540"/>
    <w:rsid w:val="00D756C5"/>
    <w:rsid w:val="00D75AA6"/>
    <w:rsid w:val="00D772EE"/>
    <w:rsid w:val="00D8026D"/>
    <w:rsid w:val="00D8123F"/>
    <w:rsid w:val="00D83313"/>
    <w:rsid w:val="00D849D3"/>
    <w:rsid w:val="00D873B7"/>
    <w:rsid w:val="00D91D25"/>
    <w:rsid w:val="00D93083"/>
    <w:rsid w:val="00D9433F"/>
    <w:rsid w:val="00DA1A7E"/>
    <w:rsid w:val="00DA73F0"/>
    <w:rsid w:val="00DB1BE1"/>
    <w:rsid w:val="00DB25BD"/>
    <w:rsid w:val="00DB4437"/>
    <w:rsid w:val="00DC1A36"/>
    <w:rsid w:val="00DC32FC"/>
    <w:rsid w:val="00DC4D23"/>
    <w:rsid w:val="00DC6DA4"/>
    <w:rsid w:val="00DD08C2"/>
    <w:rsid w:val="00DD26BB"/>
    <w:rsid w:val="00DD3272"/>
    <w:rsid w:val="00DD38BE"/>
    <w:rsid w:val="00DD4514"/>
    <w:rsid w:val="00DD6192"/>
    <w:rsid w:val="00DE3425"/>
    <w:rsid w:val="00DE5429"/>
    <w:rsid w:val="00DE572D"/>
    <w:rsid w:val="00DE5CE6"/>
    <w:rsid w:val="00DF066B"/>
    <w:rsid w:val="00DF27F1"/>
    <w:rsid w:val="00DF6717"/>
    <w:rsid w:val="00DF69EE"/>
    <w:rsid w:val="00DF790F"/>
    <w:rsid w:val="00DF7F21"/>
    <w:rsid w:val="00E00060"/>
    <w:rsid w:val="00E025A8"/>
    <w:rsid w:val="00E10415"/>
    <w:rsid w:val="00E1074E"/>
    <w:rsid w:val="00E10912"/>
    <w:rsid w:val="00E11083"/>
    <w:rsid w:val="00E11460"/>
    <w:rsid w:val="00E14DDD"/>
    <w:rsid w:val="00E1733F"/>
    <w:rsid w:val="00E270CB"/>
    <w:rsid w:val="00E30381"/>
    <w:rsid w:val="00E34D16"/>
    <w:rsid w:val="00E3609D"/>
    <w:rsid w:val="00E413F3"/>
    <w:rsid w:val="00E42EDD"/>
    <w:rsid w:val="00E43E85"/>
    <w:rsid w:val="00E47057"/>
    <w:rsid w:val="00E4705F"/>
    <w:rsid w:val="00E47897"/>
    <w:rsid w:val="00E5118E"/>
    <w:rsid w:val="00E52710"/>
    <w:rsid w:val="00E52A65"/>
    <w:rsid w:val="00E570C8"/>
    <w:rsid w:val="00E57858"/>
    <w:rsid w:val="00E57BF8"/>
    <w:rsid w:val="00E6136A"/>
    <w:rsid w:val="00E61BEF"/>
    <w:rsid w:val="00E660CF"/>
    <w:rsid w:val="00E715FB"/>
    <w:rsid w:val="00E72AC2"/>
    <w:rsid w:val="00E84C89"/>
    <w:rsid w:val="00E92D6A"/>
    <w:rsid w:val="00E94819"/>
    <w:rsid w:val="00EA0069"/>
    <w:rsid w:val="00EA0EED"/>
    <w:rsid w:val="00EA2EF4"/>
    <w:rsid w:val="00EA59AF"/>
    <w:rsid w:val="00EA6363"/>
    <w:rsid w:val="00EA6941"/>
    <w:rsid w:val="00EB2104"/>
    <w:rsid w:val="00EB41D4"/>
    <w:rsid w:val="00EB4BC5"/>
    <w:rsid w:val="00EB61A1"/>
    <w:rsid w:val="00EB6BCC"/>
    <w:rsid w:val="00EC19CA"/>
    <w:rsid w:val="00EC1AD7"/>
    <w:rsid w:val="00EC43A6"/>
    <w:rsid w:val="00EC5430"/>
    <w:rsid w:val="00ED2ADD"/>
    <w:rsid w:val="00ED39C0"/>
    <w:rsid w:val="00ED41EE"/>
    <w:rsid w:val="00ED46FF"/>
    <w:rsid w:val="00ED47E1"/>
    <w:rsid w:val="00EE5647"/>
    <w:rsid w:val="00EE5739"/>
    <w:rsid w:val="00EE5FFF"/>
    <w:rsid w:val="00EE61FA"/>
    <w:rsid w:val="00EE7436"/>
    <w:rsid w:val="00EF09D8"/>
    <w:rsid w:val="00EF684F"/>
    <w:rsid w:val="00F008DF"/>
    <w:rsid w:val="00F01DF0"/>
    <w:rsid w:val="00F0223A"/>
    <w:rsid w:val="00F05ECC"/>
    <w:rsid w:val="00F066F5"/>
    <w:rsid w:val="00F07E1E"/>
    <w:rsid w:val="00F12F60"/>
    <w:rsid w:val="00F13587"/>
    <w:rsid w:val="00F15691"/>
    <w:rsid w:val="00F165BC"/>
    <w:rsid w:val="00F165FA"/>
    <w:rsid w:val="00F16A3D"/>
    <w:rsid w:val="00F23C5D"/>
    <w:rsid w:val="00F26041"/>
    <w:rsid w:val="00F33FF2"/>
    <w:rsid w:val="00F34984"/>
    <w:rsid w:val="00F41CB1"/>
    <w:rsid w:val="00F448AC"/>
    <w:rsid w:val="00F50E94"/>
    <w:rsid w:val="00F5342A"/>
    <w:rsid w:val="00F543A0"/>
    <w:rsid w:val="00F551C9"/>
    <w:rsid w:val="00F56370"/>
    <w:rsid w:val="00F5788C"/>
    <w:rsid w:val="00F64D49"/>
    <w:rsid w:val="00F67866"/>
    <w:rsid w:val="00F67BF3"/>
    <w:rsid w:val="00F67D51"/>
    <w:rsid w:val="00F70039"/>
    <w:rsid w:val="00F70374"/>
    <w:rsid w:val="00F7397D"/>
    <w:rsid w:val="00F73EFB"/>
    <w:rsid w:val="00F74B00"/>
    <w:rsid w:val="00F7634A"/>
    <w:rsid w:val="00F76E5C"/>
    <w:rsid w:val="00F770E9"/>
    <w:rsid w:val="00F804B4"/>
    <w:rsid w:val="00F810A6"/>
    <w:rsid w:val="00F95A2D"/>
    <w:rsid w:val="00FA6C7F"/>
    <w:rsid w:val="00FB19D6"/>
    <w:rsid w:val="00FB3365"/>
    <w:rsid w:val="00FB429D"/>
    <w:rsid w:val="00FC3032"/>
    <w:rsid w:val="00FC303C"/>
    <w:rsid w:val="00FC4CBD"/>
    <w:rsid w:val="00FC509E"/>
    <w:rsid w:val="00FC58AB"/>
    <w:rsid w:val="00FC70BD"/>
    <w:rsid w:val="00FD1471"/>
    <w:rsid w:val="00FD2389"/>
    <w:rsid w:val="00FD2A88"/>
    <w:rsid w:val="00FD7B06"/>
    <w:rsid w:val="00FE06EC"/>
    <w:rsid w:val="00FE362F"/>
    <w:rsid w:val="00FE419A"/>
    <w:rsid w:val="00FF2676"/>
    <w:rsid w:val="00FF52A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60A59E"/>
  <w15:docId w15:val="{4A7AFFF7-DC6D-534F-8230-103CF11A35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uiPriority="2" w:qFormat="1"/>
    <w:lsdException w:name="heading 3" w:uiPriority="3" w:qFormat="1"/>
    <w:lsdException w:name="heading 4" w:uiPriority="4" w:qFormat="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5" w:qFormat="1"/>
    <w:lsdException w:name="table of figures" w:semiHidden="1" w:unhideWhenUsed="1"/>
    <w:lsdException w:name="envelope address" w:semiHidden="1" w:unhideWhenUsed="1"/>
    <w:lsdException w:name="envelope return" w:semiHidden="1" w:unhideWhenUsed="1"/>
    <w:lsdException w:name="annotation reference" w:semiHidden="1" w:unhideWhenUsed="1"/>
    <w:lsdException w:name="line number"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6"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B02F2"/>
    <w:pPr>
      <w:spacing w:after="0" w:line="240" w:lineRule="auto"/>
    </w:pPr>
    <w:rPr>
      <w:rFonts w:ascii="Times New Roman" w:eastAsia="Times New Roman" w:hAnsi="Times New Roman" w:cs="Times New Roman"/>
      <w:sz w:val="24"/>
      <w:szCs w:val="24"/>
    </w:rPr>
  </w:style>
  <w:style w:type="paragraph" w:styleId="Heading1">
    <w:name w:val="heading 1"/>
    <w:basedOn w:val="Normal"/>
    <w:next w:val="BodyText"/>
    <w:link w:val="Heading1Char"/>
    <w:autoRedefine/>
    <w:uiPriority w:val="1"/>
    <w:qFormat/>
    <w:rsid w:val="00A1634F"/>
    <w:pPr>
      <w:keepNext/>
      <w:keepLines/>
      <w:spacing w:after="360"/>
      <w:outlineLvl w:val="0"/>
    </w:pPr>
    <w:rPr>
      <w:rFonts w:ascii="Arial" w:eastAsiaTheme="majorEastAsia" w:hAnsi="Arial" w:cstheme="majorBidi"/>
      <w:b/>
      <w:bCs/>
      <w:kern w:val="28"/>
      <w:sz w:val="28"/>
      <w:szCs w:val="28"/>
    </w:rPr>
  </w:style>
  <w:style w:type="paragraph" w:styleId="Heading2">
    <w:name w:val="heading 2"/>
    <w:basedOn w:val="Normal"/>
    <w:next w:val="BodyText"/>
    <w:link w:val="Heading2Char"/>
    <w:autoRedefine/>
    <w:uiPriority w:val="2"/>
    <w:qFormat/>
    <w:rsid w:val="006233A4"/>
    <w:pPr>
      <w:keepNext/>
      <w:keepLines/>
      <w:spacing w:after="360"/>
      <w:outlineLvl w:val="1"/>
    </w:pPr>
    <w:rPr>
      <w:rFonts w:ascii="Arial" w:eastAsiaTheme="majorEastAsia" w:hAnsi="Arial" w:cstheme="majorBidi"/>
      <w:b/>
      <w:bCs/>
      <w:kern w:val="28"/>
      <w:szCs w:val="26"/>
    </w:rPr>
  </w:style>
  <w:style w:type="paragraph" w:styleId="Heading3">
    <w:name w:val="heading 3"/>
    <w:basedOn w:val="Normal"/>
    <w:next w:val="BodyText"/>
    <w:link w:val="Heading3Char"/>
    <w:autoRedefine/>
    <w:uiPriority w:val="3"/>
    <w:qFormat/>
    <w:rsid w:val="001E1D2D"/>
    <w:pPr>
      <w:keepLines/>
      <w:spacing w:after="240"/>
      <w:outlineLvl w:val="2"/>
    </w:pPr>
    <w:rPr>
      <w:rFonts w:eastAsiaTheme="majorEastAsia"/>
      <w:b/>
      <w:bCs/>
      <w:kern w:val="28"/>
    </w:rPr>
  </w:style>
  <w:style w:type="paragraph" w:styleId="Heading4">
    <w:name w:val="heading 4"/>
    <w:basedOn w:val="Normal"/>
    <w:next w:val="BodyText"/>
    <w:link w:val="Heading4Char"/>
    <w:uiPriority w:val="4"/>
    <w:qFormat/>
    <w:rsid w:val="0082363E"/>
    <w:pPr>
      <w:keepNext/>
      <w:keepLines/>
      <w:numPr>
        <w:ilvl w:val="3"/>
        <w:numId w:val="14"/>
      </w:numPr>
      <w:spacing w:after="360"/>
      <w:outlineLvl w:val="3"/>
    </w:pPr>
    <w:rPr>
      <w:rFonts w:ascii="Arial" w:eastAsiaTheme="majorEastAsia" w:hAnsi="Arial" w:cstheme="majorBidi"/>
      <w:b/>
      <w:bCs/>
      <w:iCs/>
    </w:rPr>
  </w:style>
  <w:style w:type="paragraph" w:styleId="Heading5">
    <w:name w:val="heading 5"/>
    <w:basedOn w:val="Normal"/>
    <w:next w:val="Normal"/>
    <w:link w:val="Heading5Char"/>
    <w:uiPriority w:val="9"/>
    <w:semiHidden/>
    <w:unhideWhenUsed/>
    <w:rsid w:val="0082363E"/>
    <w:pPr>
      <w:keepNext/>
      <w:keepLines/>
      <w:numPr>
        <w:ilvl w:val="4"/>
        <w:numId w:val="14"/>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82363E"/>
    <w:pPr>
      <w:keepNext/>
      <w:keepLines/>
      <w:numPr>
        <w:ilvl w:val="5"/>
        <w:numId w:val="14"/>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82363E"/>
    <w:pPr>
      <w:keepNext/>
      <w:keepLines/>
      <w:numPr>
        <w:ilvl w:val="6"/>
        <w:numId w:val="14"/>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2363E"/>
    <w:pPr>
      <w:keepNext/>
      <w:keepLines/>
      <w:numPr>
        <w:ilvl w:val="7"/>
        <w:numId w:val="14"/>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2363E"/>
    <w:pPr>
      <w:keepNext/>
      <w:keepLines/>
      <w:numPr>
        <w:ilvl w:val="8"/>
        <w:numId w:val="14"/>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E5118E"/>
    <w:pPr>
      <w:tabs>
        <w:tab w:val="center" w:pos="4394"/>
        <w:tab w:val="right" w:pos="8789"/>
      </w:tabs>
    </w:pPr>
  </w:style>
  <w:style w:type="character" w:customStyle="1" w:styleId="HeaderChar">
    <w:name w:val="Header Char"/>
    <w:basedOn w:val="DefaultParagraphFont"/>
    <w:link w:val="Header"/>
    <w:uiPriority w:val="99"/>
    <w:rsid w:val="00E5118E"/>
    <w:rPr>
      <w:rFonts w:ascii="Times New Roman" w:hAnsi="Times New Roman"/>
      <w:sz w:val="24"/>
    </w:rPr>
  </w:style>
  <w:style w:type="paragraph" w:styleId="Footer">
    <w:name w:val="footer"/>
    <w:basedOn w:val="Normal"/>
    <w:link w:val="FooterChar"/>
    <w:uiPriority w:val="99"/>
    <w:rsid w:val="00C541AB"/>
    <w:pPr>
      <w:tabs>
        <w:tab w:val="center" w:pos="4394"/>
        <w:tab w:val="right" w:pos="8789"/>
      </w:tabs>
    </w:pPr>
    <w:rPr>
      <w:rFonts w:ascii="Arial" w:hAnsi="Arial"/>
      <w:sz w:val="20"/>
    </w:rPr>
  </w:style>
  <w:style w:type="character" w:customStyle="1" w:styleId="FooterChar">
    <w:name w:val="Footer Char"/>
    <w:basedOn w:val="DefaultParagraphFont"/>
    <w:link w:val="Footer"/>
    <w:uiPriority w:val="99"/>
    <w:rsid w:val="00C541AB"/>
    <w:rPr>
      <w:rFonts w:ascii="Arial" w:hAnsi="Arial"/>
      <w:sz w:val="20"/>
    </w:rPr>
  </w:style>
  <w:style w:type="paragraph" w:styleId="BodyText">
    <w:name w:val="Body Text"/>
    <w:basedOn w:val="Normal"/>
    <w:link w:val="BodyTextChar"/>
    <w:qFormat/>
    <w:rsid w:val="00DF69EE"/>
    <w:pPr>
      <w:spacing w:after="360" w:line="360" w:lineRule="auto"/>
    </w:pPr>
  </w:style>
  <w:style w:type="character" w:customStyle="1" w:styleId="BodyTextChar">
    <w:name w:val="Body Text Char"/>
    <w:basedOn w:val="DefaultParagraphFont"/>
    <w:link w:val="BodyText"/>
    <w:rsid w:val="002016CB"/>
    <w:rPr>
      <w:rFonts w:ascii="Trebuchet MS" w:hAnsi="Trebuchet MS"/>
      <w:sz w:val="24"/>
    </w:rPr>
  </w:style>
  <w:style w:type="paragraph" w:styleId="Caption">
    <w:name w:val="caption"/>
    <w:basedOn w:val="Normal"/>
    <w:next w:val="BodyText"/>
    <w:uiPriority w:val="5"/>
    <w:qFormat/>
    <w:rsid w:val="00033415"/>
    <w:pPr>
      <w:keepNext/>
      <w:spacing w:before="120"/>
    </w:pPr>
    <w:rPr>
      <w:rFonts w:ascii="Arial" w:hAnsi="Arial"/>
      <w:b/>
      <w:bCs/>
      <w:sz w:val="22"/>
      <w:szCs w:val="18"/>
    </w:rPr>
  </w:style>
  <w:style w:type="paragraph" w:customStyle="1" w:styleId="Caption2">
    <w:name w:val="Caption2"/>
    <w:basedOn w:val="Caption"/>
    <w:next w:val="BodyText"/>
    <w:uiPriority w:val="5"/>
    <w:qFormat/>
    <w:rsid w:val="00971C49"/>
    <w:pPr>
      <w:keepLines/>
      <w:spacing w:before="0" w:after="360"/>
    </w:pPr>
  </w:style>
  <w:style w:type="paragraph" w:customStyle="1" w:styleId="Captionspace">
    <w:name w:val="Captionspace"/>
    <w:basedOn w:val="Caption"/>
    <w:next w:val="BodyText"/>
    <w:uiPriority w:val="5"/>
    <w:qFormat/>
    <w:rsid w:val="00301A48"/>
    <w:pPr>
      <w:spacing w:before="0" w:after="160"/>
    </w:pPr>
    <w:rPr>
      <w:b w:val="0"/>
    </w:rPr>
  </w:style>
  <w:style w:type="character" w:styleId="EndnoteReference">
    <w:name w:val="endnote reference"/>
    <w:basedOn w:val="DefaultParagraphFont"/>
    <w:uiPriority w:val="99"/>
    <w:rsid w:val="00C541AB"/>
    <w:rPr>
      <w:rFonts w:ascii="Arial" w:hAnsi="Arial"/>
      <w:sz w:val="20"/>
      <w:vertAlign w:val="superscript"/>
    </w:rPr>
  </w:style>
  <w:style w:type="paragraph" w:styleId="EndnoteText">
    <w:name w:val="endnote text"/>
    <w:basedOn w:val="Normal"/>
    <w:link w:val="EndnoteTextChar"/>
    <w:uiPriority w:val="99"/>
    <w:rsid w:val="00C541AB"/>
    <w:pPr>
      <w:spacing w:after="120"/>
      <w:ind w:left="284" w:hanging="284"/>
    </w:pPr>
    <w:rPr>
      <w:rFonts w:ascii="Arial" w:hAnsi="Arial"/>
      <w:sz w:val="20"/>
      <w:szCs w:val="20"/>
    </w:rPr>
  </w:style>
  <w:style w:type="character" w:customStyle="1" w:styleId="EndnoteTextChar">
    <w:name w:val="Endnote Text Char"/>
    <w:basedOn w:val="DefaultParagraphFont"/>
    <w:link w:val="EndnoteText"/>
    <w:uiPriority w:val="99"/>
    <w:rsid w:val="00C541AB"/>
    <w:rPr>
      <w:rFonts w:ascii="Arial" w:hAnsi="Arial"/>
      <w:sz w:val="20"/>
      <w:szCs w:val="20"/>
    </w:rPr>
  </w:style>
  <w:style w:type="character" w:styleId="FootnoteReference">
    <w:name w:val="footnote reference"/>
    <w:basedOn w:val="DefaultParagraphFont"/>
    <w:uiPriority w:val="99"/>
    <w:rsid w:val="00C541AB"/>
    <w:rPr>
      <w:rFonts w:ascii="Arial" w:hAnsi="Arial"/>
      <w:sz w:val="20"/>
      <w:vertAlign w:val="superscript"/>
    </w:rPr>
  </w:style>
  <w:style w:type="paragraph" w:styleId="FootnoteText">
    <w:name w:val="footnote text"/>
    <w:basedOn w:val="Normal"/>
    <w:link w:val="FootnoteTextChar"/>
    <w:uiPriority w:val="99"/>
    <w:rsid w:val="00E5118E"/>
    <w:pPr>
      <w:spacing w:after="120"/>
      <w:ind w:left="284" w:hanging="284"/>
    </w:pPr>
    <w:rPr>
      <w:rFonts w:ascii="Arial" w:hAnsi="Arial"/>
      <w:sz w:val="20"/>
      <w:szCs w:val="20"/>
    </w:rPr>
  </w:style>
  <w:style w:type="character" w:customStyle="1" w:styleId="FootnoteTextChar">
    <w:name w:val="Footnote Text Char"/>
    <w:basedOn w:val="DefaultParagraphFont"/>
    <w:link w:val="FootnoteText"/>
    <w:uiPriority w:val="99"/>
    <w:rsid w:val="00E5118E"/>
    <w:rPr>
      <w:rFonts w:ascii="Arial" w:hAnsi="Arial"/>
      <w:sz w:val="20"/>
      <w:szCs w:val="20"/>
    </w:rPr>
  </w:style>
  <w:style w:type="character" w:customStyle="1" w:styleId="Heading1Char">
    <w:name w:val="Heading 1 Char"/>
    <w:basedOn w:val="DefaultParagraphFont"/>
    <w:link w:val="Heading1"/>
    <w:uiPriority w:val="1"/>
    <w:rsid w:val="00A1634F"/>
    <w:rPr>
      <w:rFonts w:ascii="Arial" w:eastAsiaTheme="majorEastAsia" w:hAnsi="Arial" w:cstheme="majorBidi"/>
      <w:b/>
      <w:bCs/>
      <w:kern w:val="28"/>
      <w:sz w:val="28"/>
      <w:szCs w:val="28"/>
    </w:rPr>
  </w:style>
  <w:style w:type="character" w:customStyle="1" w:styleId="Heading2Char">
    <w:name w:val="Heading 2 Char"/>
    <w:basedOn w:val="DefaultParagraphFont"/>
    <w:link w:val="Heading2"/>
    <w:uiPriority w:val="2"/>
    <w:rsid w:val="006233A4"/>
    <w:rPr>
      <w:rFonts w:ascii="Arial" w:eastAsiaTheme="majorEastAsia" w:hAnsi="Arial" w:cstheme="majorBidi"/>
      <w:b/>
      <w:bCs/>
      <w:kern w:val="28"/>
      <w:sz w:val="24"/>
      <w:szCs w:val="26"/>
    </w:rPr>
  </w:style>
  <w:style w:type="character" w:customStyle="1" w:styleId="Heading3Char">
    <w:name w:val="Heading 3 Char"/>
    <w:basedOn w:val="DefaultParagraphFont"/>
    <w:link w:val="Heading3"/>
    <w:uiPriority w:val="3"/>
    <w:rsid w:val="001E1D2D"/>
    <w:rPr>
      <w:rFonts w:ascii="Times New Roman" w:eastAsiaTheme="majorEastAsia" w:hAnsi="Times New Roman" w:cs="Times New Roman"/>
      <w:b/>
      <w:bCs/>
      <w:kern w:val="28"/>
      <w:sz w:val="24"/>
      <w:szCs w:val="24"/>
    </w:rPr>
  </w:style>
  <w:style w:type="character" w:customStyle="1" w:styleId="Heading4Char">
    <w:name w:val="Heading 4 Char"/>
    <w:basedOn w:val="DefaultParagraphFont"/>
    <w:link w:val="Heading4"/>
    <w:uiPriority w:val="4"/>
    <w:rsid w:val="002016CB"/>
    <w:rPr>
      <w:rFonts w:ascii="Arial" w:eastAsiaTheme="majorEastAsia" w:hAnsi="Arial" w:cstheme="majorBidi"/>
      <w:b/>
      <w:bCs/>
      <w:iCs/>
      <w:sz w:val="24"/>
    </w:rPr>
  </w:style>
  <w:style w:type="character" w:styleId="PageNumber">
    <w:name w:val="page number"/>
    <w:basedOn w:val="DefaultParagraphFont"/>
    <w:uiPriority w:val="99"/>
    <w:rsid w:val="00E5118E"/>
    <w:rPr>
      <w:rFonts w:ascii="Arial" w:hAnsi="Arial"/>
      <w:sz w:val="20"/>
    </w:rPr>
  </w:style>
  <w:style w:type="paragraph" w:styleId="Quote">
    <w:name w:val="Quote"/>
    <w:basedOn w:val="Normal"/>
    <w:next w:val="BodyText"/>
    <w:link w:val="QuoteChar"/>
    <w:uiPriority w:val="6"/>
    <w:qFormat/>
    <w:rsid w:val="00D91D25"/>
    <w:pPr>
      <w:spacing w:after="360"/>
      <w:ind w:left="567" w:right="567"/>
    </w:pPr>
    <w:rPr>
      <w:iCs/>
      <w:color w:val="000000" w:themeColor="text1"/>
    </w:rPr>
  </w:style>
  <w:style w:type="character" w:customStyle="1" w:styleId="QuoteChar">
    <w:name w:val="Quote Char"/>
    <w:basedOn w:val="DefaultParagraphFont"/>
    <w:link w:val="Quote"/>
    <w:uiPriority w:val="6"/>
    <w:rsid w:val="002016CB"/>
    <w:rPr>
      <w:rFonts w:ascii="Trebuchet MS" w:hAnsi="Trebuchet MS"/>
      <w:iCs/>
      <w:color w:val="000000" w:themeColor="text1"/>
      <w:sz w:val="24"/>
    </w:rPr>
  </w:style>
  <w:style w:type="paragraph" w:styleId="Title">
    <w:name w:val="Title"/>
    <w:basedOn w:val="Heading1"/>
    <w:next w:val="BodyText"/>
    <w:link w:val="TitleChar"/>
    <w:qFormat/>
    <w:rsid w:val="0089559E"/>
    <w:rPr>
      <w:szCs w:val="52"/>
    </w:rPr>
  </w:style>
  <w:style w:type="character" w:customStyle="1" w:styleId="TitleChar">
    <w:name w:val="Title Char"/>
    <w:basedOn w:val="DefaultParagraphFont"/>
    <w:link w:val="Title"/>
    <w:rsid w:val="002016CB"/>
    <w:rPr>
      <w:rFonts w:ascii="Arial" w:eastAsiaTheme="majorEastAsia" w:hAnsi="Arial" w:cstheme="majorBidi"/>
      <w:b/>
      <w:bCs/>
      <w:kern w:val="28"/>
      <w:sz w:val="36"/>
      <w:szCs w:val="52"/>
    </w:rPr>
  </w:style>
  <w:style w:type="paragraph" w:styleId="BalloonText">
    <w:name w:val="Balloon Text"/>
    <w:basedOn w:val="Normal"/>
    <w:link w:val="BalloonTextChar"/>
    <w:uiPriority w:val="99"/>
    <w:semiHidden/>
    <w:unhideWhenUsed/>
    <w:rsid w:val="009E5F02"/>
    <w:rPr>
      <w:rFonts w:ascii="Tahoma" w:hAnsi="Tahoma" w:cs="Tahoma"/>
      <w:sz w:val="16"/>
      <w:szCs w:val="16"/>
    </w:rPr>
  </w:style>
  <w:style w:type="character" w:customStyle="1" w:styleId="BalloonTextChar">
    <w:name w:val="Balloon Text Char"/>
    <w:basedOn w:val="DefaultParagraphFont"/>
    <w:link w:val="BalloonText"/>
    <w:uiPriority w:val="99"/>
    <w:semiHidden/>
    <w:rsid w:val="009E5F02"/>
    <w:rPr>
      <w:rFonts w:ascii="Tahoma" w:hAnsi="Tahoma" w:cs="Tahoma"/>
      <w:sz w:val="16"/>
      <w:szCs w:val="16"/>
    </w:rPr>
  </w:style>
  <w:style w:type="character" w:customStyle="1" w:styleId="Heading5Char">
    <w:name w:val="Heading 5 Char"/>
    <w:basedOn w:val="DefaultParagraphFont"/>
    <w:link w:val="Heading5"/>
    <w:uiPriority w:val="9"/>
    <w:semiHidden/>
    <w:rsid w:val="00AF505E"/>
    <w:rPr>
      <w:rFonts w:asciiTheme="majorHAnsi" w:eastAsiaTheme="majorEastAsia" w:hAnsiTheme="majorHAnsi" w:cstheme="majorBidi"/>
      <w:color w:val="243F60" w:themeColor="accent1" w:themeShade="7F"/>
      <w:sz w:val="24"/>
    </w:rPr>
  </w:style>
  <w:style w:type="character" w:customStyle="1" w:styleId="Heading6Char">
    <w:name w:val="Heading 6 Char"/>
    <w:basedOn w:val="DefaultParagraphFont"/>
    <w:link w:val="Heading6"/>
    <w:uiPriority w:val="9"/>
    <w:semiHidden/>
    <w:rsid w:val="00AF505E"/>
    <w:rPr>
      <w:rFonts w:asciiTheme="majorHAnsi" w:eastAsiaTheme="majorEastAsia" w:hAnsiTheme="majorHAnsi" w:cstheme="majorBidi"/>
      <w:i/>
      <w:iCs/>
      <w:color w:val="243F60" w:themeColor="accent1" w:themeShade="7F"/>
      <w:sz w:val="24"/>
    </w:rPr>
  </w:style>
  <w:style w:type="character" w:customStyle="1" w:styleId="Heading7Char">
    <w:name w:val="Heading 7 Char"/>
    <w:basedOn w:val="DefaultParagraphFont"/>
    <w:link w:val="Heading7"/>
    <w:uiPriority w:val="9"/>
    <w:semiHidden/>
    <w:rsid w:val="00AF505E"/>
    <w:rPr>
      <w:rFonts w:asciiTheme="majorHAnsi" w:eastAsiaTheme="majorEastAsia" w:hAnsiTheme="majorHAnsi" w:cstheme="majorBidi"/>
      <w:i/>
      <w:iCs/>
      <w:color w:val="404040" w:themeColor="text1" w:themeTint="BF"/>
      <w:sz w:val="24"/>
    </w:rPr>
  </w:style>
  <w:style w:type="character" w:customStyle="1" w:styleId="Heading8Char">
    <w:name w:val="Heading 8 Char"/>
    <w:basedOn w:val="DefaultParagraphFont"/>
    <w:link w:val="Heading8"/>
    <w:uiPriority w:val="9"/>
    <w:semiHidden/>
    <w:rsid w:val="00AF505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F505E"/>
    <w:rPr>
      <w:rFonts w:asciiTheme="majorHAnsi" w:eastAsiaTheme="majorEastAsia" w:hAnsiTheme="majorHAnsi" w:cstheme="majorBidi"/>
      <w:i/>
      <w:iCs/>
      <w:color w:val="404040" w:themeColor="text1" w:themeTint="BF"/>
      <w:sz w:val="20"/>
      <w:szCs w:val="20"/>
    </w:rPr>
  </w:style>
  <w:style w:type="paragraph" w:customStyle="1" w:styleId="biblio">
    <w:name w:val="biblio"/>
    <w:basedOn w:val="BodyText"/>
    <w:rsid w:val="008B03F8"/>
    <w:pPr>
      <w:spacing w:line="240" w:lineRule="auto"/>
      <w:ind w:left="567" w:hanging="567"/>
    </w:pPr>
  </w:style>
  <w:style w:type="character" w:styleId="Hyperlink">
    <w:name w:val="Hyperlink"/>
    <w:basedOn w:val="DefaultParagraphFont"/>
    <w:uiPriority w:val="99"/>
    <w:unhideWhenUsed/>
    <w:rsid w:val="008B03F8"/>
    <w:rPr>
      <w:color w:val="0000FF"/>
      <w:u w:val="single"/>
    </w:rPr>
  </w:style>
  <w:style w:type="paragraph" w:styleId="NoSpacing">
    <w:name w:val="No Spacing"/>
    <w:uiPriority w:val="1"/>
    <w:rsid w:val="008B03F8"/>
    <w:pPr>
      <w:spacing w:after="0" w:line="240" w:lineRule="auto"/>
    </w:pPr>
    <w:rPr>
      <w:rFonts w:ascii="Calibri" w:eastAsia="Calibri" w:hAnsi="Calibri" w:cs="Times New Roman"/>
    </w:rPr>
  </w:style>
  <w:style w:type="paragraph" w:styleId="NormalWeb">
    <w:name w:val="Normal (Web)"/>
    <w:basedOn w:val="Normal"/>
    <w:uiPriority w:val="99"/>
    <w:semiHidden/>
    <w:unhideWhenUsed/>
    <w:rsid w:val="005543AE"/>
    <w:pPr>
      <w:spacing w:before="100" w:beforeAutospacing="1" w:after="100" w:afterAutospacing="1"/>
    </w:pPr>
  </w:style>
  <w:style w:type="character" w:customStyle="1" w:styleId="apple-converted-space">
    <w:name w:val="apple-converted-space"/>
    <w:basedOn w:val="DefaultParagraphFont"/>
    <w:rsid w:val="005543AE"/>
  </w:style>
  <w:style w:type="character" w:styleId="CommentReference">
    <w:name w:val="annotation reference"/>
    <w:basedOn w:val="DefaultParagraphFont"/>
    <w:uiPriority w:val="99"/>
    <w:unhideWhenUsed/>
    <w:rsid w:val="005543AE"/>
    <w:rPr>
      <w:sz w:val="18"/>
      <w:szCs w:val="18"/>
    </w:rPr>
  </w:style>
  <w:style w:type="paragraph" w:styleId="CommentText">
    <w:name w:val="annotation text"/>
    <w:basedOn w:val="Normal"/>
    <w:link w:val="CommentTextChar"/>
    <w:uiPriority w:val="99"/>
    <w:unhideWhenUsed/>
    <w:rsid w:val="005543AE"/>
  </w:style>
  <w:style w:type="character" w:customStyle="1" w:styleId="CommentTextChar">
    <w:name w:val="Comment Text Char"/>
    <w:basedOn w:val="DefaultParagraphFont"/>
    <w:link w:val="CommentText"/>
    <w:uiPriority w:val="99"/>
    <w:rsid w:val="005543AE"/>
    <w:rPr>
      <w:rFonts w:ascii="Times New Roman" w:eastAsia="Times New Roman" w:hAnsi="Times New Roman" w:cs="Times New Roman"/>
      <w:sz w:val="24"/>
      <w:szCs w:val="24"/>
    </w:rPr>
  </w:style>
  <w:style w:type="table" w:styleId="TableGrid">
    <w:name w:val="Table Grid"/>
    <w:basedOn w:val="TableNormal"/>
    <w:rsid w:val="00FE36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Chartphdrho">
    <w:name w:val="Chart_phd_rho"/>
    <w:basedOn w:val="TableNormal"/>
    <w:uiPriority w:val="99"/>
    <w:rsid w:val="001F4518"/>
    <w:pPr>
      <w:keepNext/>
      <w:spacing w:after="36"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bd">
    <w:name w:val="heading_bd"/>
    <w:basedOn w:val="BodyText"/>
    <w:autoRedefine/>
    <w:qFormat/>
    <w:rsid w:val="001F4518"/>
    <w:pPr>
      <w:keepNext/>
      <w:spacing w:after="0"/>
    </w:pPr>
    <w:rPr>
      <w:rFonts w:eastAsia="MS Mincho"/>
      <w:b/>
    </w:rPr>
  </w:style>
  <w:style w:type="table" w:customStyle="1" w:styleId="phdtablestyle">
    <w:name w:val="phd_table_style"/>
    <w:basedOn w:val="TableNormal"/>
    <w:link w:val="phdtablestylePara"/>
    <w:uiPriority w:val="99"/>
    <w:rsid w:val="001F4518"/>
    <w:pPr>
      <w:spacing w:after="0" w:line="240" w:lineRule="auto"/>
    </w:pPr>
    <w:rPr>
      <w:rFonts w:ascii="Trebuchet MS" w:eastAsia="MS Mincho" w:hAnsi="Trebuchet MS"/>
      <w:sz w:val="24"/>
    </w:rPr>
    <w:tblPr>
      <w:tblBorders>
        <w:top w:val="single" w:sz="4" w:space="0" w:color="auto"/>
        <w:left w:val="single" w:sz="4" w:space="0" w:color="auto"/>
        <w:bottom w:val="single" w:sz="4" w:space="0" w:color="auto"/>
        <w:right w:val="single" w:sz="4" w:space="0" w:color="auto"/>
        <w:insideH w:val="single" w:sz="4" w:space="0" w:color="auto"/>
      </w:tblBorders>
    </w:tblPr>
    <w:trPr>
      <w:cantSplit/>
    </w:trPr>
    <w:tcPr>
      <w:shd w:val="clear" w:color="auto" w:fill="auto"/>
      <w:vAlign w:val="center"/>
    </w:tcPr>
  </w:style>
  <w:style w:type="table" w:customStyle="1" w:styleId="phdtablehead">
    <w:name w:val="phd_tablehead"/>
    <w:basedOn w:val="phdtablestyle"/>
    <w:uiPriority w:val="99"/>
    <w:rsid w:val="001F4518"/>
    <w:pPr>
      <w:keepLines/>
      <w:spacing w:after="480"/>
    </w:pPr>
    <w:tblPr/>
    <w:tcPr>
      <w:shd w:val="clear" w:color="auto" w:fill="auto"/>
    </w:tcPr>
    <w:tblStylePr w:type="firstRow">
      <w:tblPr/>
      <w:tcPr>
        <w:shd w:val="clear" w:color="auto" w:fill="D9D9D9" w:themeFill="background1" w:themeFillShade="D9"/>
      </w:tcPr>
    </w:tblStylePr>
  </w:style>
  <w:style w:type="paragraph" w:customStyle="1" w:styleId="phdtablestylePara">
    <w:name w:val="phd_table_style Para"/>
    <w:basedOn w:val="Normal"/>
    <w:link w:val="phdtablestyle"/>
    <w:uiPriority w:val="99"/>
    <w:qFormat/>
    <w:rsid w:val="001F4518"/>
    <w:pPr>
      <w:spacing w:after="36"/>
    </w:pPr>
    <w:rPr>
      <w:position w:val="-6"/>
    </w:rPr>
  </w:style>
  <w:style w:type="character" w:customStyle="1" w:styleId="A5">
    <w:name w:val="A5"/>
    <w:uiPriority w:val="99"/>
    <w:rsid w:val="001F4518"/>
    <w:rPr>
      <w:rFonts w:cs="Myriad Pro Light"/>
      <w:color w:val="000000"/>
      <w:sz w:val="18"/>
      <w:szCs w:val="18"/>
    </w:rPr>
  </w:style>
  <w:style w:type="paragraph" w:customStyle="1" w:styleId="Caption3">
    <w:name w:val="Caption3"/>
    <w:basedOn w:val="Caption2"/>
    <w:qFormat/>
    <w:rsid w:val="00971C49"/>
    <w:pPr>
      <w:keepLines w:val="0"/>
      <w:spacing w:after="120"/>
    </w:pPr>
  </w:style>
  <w:style w:type="paragraph" w:customStyle="1" w:styleId="Sup-Info">
    <w:name w:val="Sup-Info"/>
    <w:basedOn w:val="Caption"/>
    <w:qFormat/>
    <w:rsid w:val="00BA4C59"/>
    <w:pPr>
      <w:numPr>
        <w:numId w:val="22"/>
      </w:numPr>
      <w:spacing w:after="240"/>
    </w:pPr>
  </w:style>
  <w:style w:type="paragraph" w:customStyle="1" w:styleId="sup-infotab">
    <w:name w:val="sup-infotab"/>
    <w:basedOn w:val="Sup-Info"/>
    <w:qFormat/>
    <w:rsid w:val="008A6AFE"/>
    <w:pPr>
      <w:numPr>
        <w:numId w:val="27"/>
      </w:numPr>
    </w:pPr>
  </w:style>
  <w:style w:type="paragraph" w:customStyle="1" w:styleId="sup-infofig">
    <w:name w:val="sup-infofig"/>
    <w:basedOn w:val="Sup-Info"/>
    <w:qFormat/>
    <w:rsid w:val="008A6AFE"/>
    <w:pPr>
      <w:numPr>
        <w:numId w:val="32"/>
      </w:numPr>
    </w:pPr>
  </w:style>
  <w:style w:type="paragraph" w:styleId="Revision">
    <w:name w:val="Revision"/>
    <w:hidden/>
    <w:uiPriority w:val="99"/>
    <w:semiHidden/>
    <w:rsid w:val="00D266AF"/>
    <w:pPr>
      <w:spacing w:after="0" w:line="240" w:lineRule="auto"/>
    </w:pPr>
    <w:rPr>
      <w:rFonts w:ascii="Trebuchet MS" w:hAnsi="Trebuchet MS"/>
      <w:sz w:val="24"/>
    </w:rPr>
  </w:style>
  <w:style w:type="paragraph" w:customStyle="1" w:styleId="boldedhead">
    <w:name w:val="bolded head"/>
    <w:basedOn w:val="Normal"/>
    <w:autoRedefine/>
    <w:qFormat/>
    <w:rsid w:val="00AA0C9F"/>
    <w:pPr>
      <w:spacing w:after="240"/>
    </w:pPr>
  </w:style>
  <w:style w:type="table" w:customStyle="1" w:styleId="phdtablehead1">
    <w:name w:val="phd_tablehead1"/>
    <w:basedOn w:val="phdtablehead"/>
    <w:uiPriority w:val="99"/>
    <w:rsid w:val="008B72B2"/>
    <w:rPr>
      <w:rFonts w:eastAsiaTheme="minorHAnsi"/>
    </w:rPr>
    <w:tblPr/>
    <w:tcPr>
      <w:shd w:val="clear" w:color="auto" w:fill="auto"/>
    </w:tcPr>
    <w:tblStylePr w:type="firstRow">
      <w:tblPr/>
      <w:tcPr>
        <w:shd w:val="clear" w:color="auto" w:fill="D9D9D9" w:themeFill="background1" w:themeFillShade="D9"/>
      </w:tcPr>
    </w:tblStylePr>
  </w:style>
  <w:style w:type="paragraph" w:customStyle="1" w:styleId="Normal2">
    <w:name w:val="Normal2"/>
    <w:basedOn w:val="Normal"/>
    <w:qFormat/>
    <w:rsid w:val="00676BF8"/>
    <w:pPr>
      <w:spacing w:after="120"/>
    </w:pPr>
    <w:rPr>
      <w:lang w:val="en-US"/>
    </w:rPr>
  </w:style>
  <w:style w:type="paragraph" w:customStyle="1" w:styleId="phdtableheadPara">
    <w:name w:val="phd_tablehead Para"/>
    <w:basedOn w:val="phdtablestylePara"/>
    <w:uiPriority w:val="99"/>
    <w:rsid w:val="00CD2187"/>
    <w:pPr>
      <w:keepNext/>
      <w:spacing w:before="40"/>
    </w:pPr>
    <w:rPr>
      <w:rFonts w:eastAsia="Calibri"/>
      <w:szCs w:val="22"/>
    </w:rPr>
  </w:style>
  <w:style w:type="paragraph" w:styleId="CommentSubject">
    <w:name w:val="annotation subject"/>
    <w:basedOn w:val="CommentText"/>
    <w:next w:val="CommentText"/>
    <w:link w:val="CommentSubjectChar"/>
    <w:uiPriority w:val="99"/>
    <w:semiHidden/>
    <w:unhideWhenUsed/>
    <w:rsid w:val="0058630C"/>
    <w:rPr>
      <w:b/>
      <w:bCs/>
      <w:sz w:val="20"/>
      <w:szCs w:val="20"/>
    </w:rPr>
  </w:style>
  <w:style w:type="character" w:customStyle="1" w:styleId="CommentSubjectChar">
    <w:name w:val="Comment Subject Char"/>
    <w:basedOn w:val="CommentTextChar"/>
    <w:link w:val="CommentSubject"/>
    <w:uiPriority w:val="99"/>
    <w:semiHidden/>
    <w:rsid w:val="0058630C"/>
    <w:rPr>
      <w:rFonts w:ascii="Times New Roman" w:eastAsia="Times New Roman" w:hAnsi="Times New Roman" w:cs="Times New Roman"/>
      <w:b/>
      <w:bCs/>
      <w:sz w:val="20"/>
      <w:szCs w:val="20"/>
    </w:rPr>
  </w:style>
  <w:style w:type="character" w:styleId="LineNumber">
    <w:name w:val="line number"/>
    <w:basedOn w:val="DefaultParagraphFont"/>
    <w:uiPriority w:val="99"/>
    <w:semiHidden/>
    <w:unhideWhenUsed/>
    <w:rsid w:val="00A71BA2"/>
  </w:style>
  <w:style w:type="paragraph" w:customStyle="1" w:styleId="ZingAuthor">
    <w:name w:val="Zing Author"/>
    <w:basedOn w:val="Normal"/>
    <w:link w:val="ZingAuthorChar"/>
    <w:qFormat/>
    <w:rsid w:val="00A71BA2"/>
    <w:rPr>
      <w:rFonts w:ascii="Arial" w:eastAsia="Calibri" w:hAnsi="Arial" w:cs="Arial"/>
      <w:b/>
      <w:bCs/>
      <w:sz w:val="18"/>
      <w:szCs w:val="16"/>
      <w:lang w:eastAsia="en-GB"/>
    </w:rPr>
  </w:style>
  <w:style w:type="character" w:customStyle="1" w:styleId="ZingAuthorChar">
    <w:name w:val="Zing Author Char"/>
    <w:link w:val="ZingAuthor"/>
    <w:rsid w:val="00A71BA2"/>
    <w:rPr>
      <w:rFonts w:ascii="Arial" w:eastAsia="Calibri" w:hAnsi="Arial" w:cs="Arial"/>
      <w:b/>
      <w:bCs/>
      <w:sz w:val="18"/>
      <w:szCs w:val="16"/>
      <w:lang w:eastAsia="en-GB"/>
    </w:rPr>
  </w:style>
  <w:style w:type="paragraph" w:customStyle="1" w:styleId="ZingAddress">
    <w:name w:val="Zing Address"/>
    <w:basedOn w:val="Normal"/>
    <w:link w:val="ZingAddressChar"/>
    <w:qFormat/>
    <w:rsid w:val="00A71BA2"/>
    <w:rPr>
      <w:rFonts w:ascii="Arial" w:eastAsia="Calibri" w:hAnsi="Arial" w:cs="Arial"/>
      <w:bCs/>
      <w:i/>
      <w:sz w:val="16"/>
      <w:szCs w:val="16"/>
      <w:lang w:eastAsia="en-GB"/>
    </w:rPr>
  </w:style>
  <w:style w:type="character" w:customStyle="1" w:styleId="ZingAddressChar">
    <w:name w:val="Zing Address Char"/>
    <w:link w:val="ZingAddress"/>
    <w:rsid w:val="00A71BA2"/>
    <w:rPr>
      <w:rFonts w:ascii="Arial" w:eastAsia="Calibri" w:hAnsi="Arial" w:cs="Arial"/>
      <w:bCs/>
      <w:i/>
      <w:sz w:val="16"/>
      <w:szCs w:val="16"/>
      <w:lang w:eastAsia="en-GB"/>
    </w:rPr>
  </w:style>
  <w:style w:type="character" w:styleId="PlaceholderText">
    <w:name w:val="Placeholder Text"/>
    <w:basedOn w:val="DefaultParagraphFont"/>
    <w:uiPriority w:val="99"/>
    <w:semiHidden/>
    <w:rsid w:val="00B15811"/>
    <w:rPr>
      <w:color w:val="808080"/>
    </w:rPr>
  </w:style>
  <w:style w:type="paragraph" w:styleId="ListParagraph">
    <w:name w:val="List Paragraph"/>
    <w:basedOn w:val="Normal"/>
    <w:uiPriority w:val="34"/>
    <w:qFormat/>
    <w:rsid w:val="003E0B16"/>
    <w:pPr>
      <w:ind w:left="720"/>
      <w:contextualSpacing/>
    </w:pPr>
    <w:rPr>
      <w:rFonts w:asciiTheme="minorHAnsi" w:eastAsiaTheme="minorHAnsi" w:hAnsiTheme="minorHAnsi" w:cstheme="minorBid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6874078">
      <w:bodyDiv w:val="1"/>
      <w:marLeft w:val="0"/>
      <w:marRight w:val="0"/>
      <w:marTop w:val="0"/>
      <w:marBottom w:val="0"/>
      <w:divBdr>
        <w:top w:val="none" w:sz="0" w:space="0" w:color="auto"/>
        <w:left w:val="none" w:sz="0" w:space="0" w:color="auto"/>
        <w:bottom w:val="none" w:sz="0" w:space="0" w:color="auto"/>
        <w:right w:val="none" w:sz="0" w:space="0" w:color="auto"/>
      </w:divBdr>
    </w:div>
    <w:div w:id="214589180">
      <w:bodyDiv w:val="1"/>
      <w:marLeft w:val="0"/>
      <w:marRight w:val="0"/>
      <w:marTop w:val="0"/>
      <w:marBottom w:val="0"/>
      <w:divBdr>
        <w:top w:val="none" w:sz="0" w:space="0" w:color="auto"/>
        <w:left w:val="none" w:sz="0" w:space="0" w:color="auto"/>
        <w:bottom w:val="none" w:sz="0" w:space="0" w:color="auto"/>
        <w:right w:val="none" w:sz="0" w:space="0" w:color="auto"/>
      </w:divBdr>
    </w:div>
    <w:div w:id="364060972">
      <w:bodyDiv w:val="1"/>
      <w:marLeft w:val="0"/>
      <w:marRight w:val="0"/>
      <w:marTop w:val="0"/>
      <w:marBottom w:val="0"/>
      <w:divBdr>
        <w:top w:val="none" w:sz="0" w:space="0" w:color="auto"/>
        <w:left w:val="none" w:sz="0" w:space="0" w:color="auto"/>
        <w:bottom w:val="none" w:sz="0" w:space="0" w:color="auto"/>
        <w:right w:val="none" w:sz="0" w:space="0" w:color="auto"/>
      </w:divBdr>
    </w:div>
    <w:div w:id="709962742">
      <w:bodyDiv w:val="1"/>
      <w:marLeft w:val="0"/>
      <w:marRight w:val="0"/>
      <w:marTop w:val="0"/>
      <w:marBottom w:val="0"/>
      <w:divBdr>
        <w:top w:val="none" w:sz="0" w:space="0" w:color="auto"/>
        <w:left w:val="none" w:sz="0" w:space="0" w:color="auto"/>
        <w:bottom w:val="none" w:sz="0" w:space="0" w:color="auto"/>
        <w:right w:val="none" w:sz="0" w:space="0" w:color="auto"/>
      </w:divBdr>
    </w:div>
    <w:div w:id="732511865">
      <w:bodyDiv w:val="1"/>
      <w:marLeft w:val="0"/>
      <w:marRight w:val="0"/>
      <w:marTop w:val="0"/>
      <w:marBottom w:val="0"/>
      <w:divBdr>
        <w:top w:val="none" w:sz="0" w:space="0" w:color="auto"/>
        <w:left w:val="none" w:sz="0" w:space="0" w:color="auto"/>
        <w:bottom w:val="none" w:sz="0" w:space="0" w:color="auto"/>
        <w:right w:val="none" w:sz="0" w:space="0" w:color="auto"/>
      </w:divBdr>
    </w:div>
    <w:div w:id="813791811">
      <w:bodyDiv w:val="1"/>
      <w:marLeft w:val="0"/>
      <w:marRight w:val="0"/>
      <w:marTop w:val="0"/>
      <w:marBottom w:val="0"/>
      <w:divBdr>
        <w:top w:val="none" w:sz="0" w:space="0" w:color="auto"/>
        <w:left w:val="none" w:sz="0" w:space="0" w:color="auto"/>
        <w:bottom w:val="none" w:sz="0" w:space="0" w:color="auto"/>
        <w:right w:val="none" w:sz="0" w:space="0" w:color="auto"/>
      </w:divBdr>
      <w:divsChild>
        <w:div w:id="65224750">
          <w:marLeft w:val="0"/>
          <w:marRight w:val="0"/>
          <w:marTop w:val="0"/>
          <w:marBottom w:val="0"/>
          <w:divBdr>
            <w:top w:val="none" w:sz="0" w:space="0" w:color="auto"/>
            <w:left w:val="none" w:sz="0" w:space="0" w:color="auto"/>
            <w:bottom w:val="none" w:sz="0" w:space="0" w:color="auto"/>
            <w:right w:val="none" w:sz="0" w:space="0" w:color="auto"/>
          </w:divBdr>
          <w:divsChild>
            <w:div w:id="1297101174">
              <w:marLeft w:val="1005"/>
              <w:marRight w:val="0"/>
              <w:marTop w:val="0"/>
              <w:marBottom w:val="0"/>
              <w:divBdr>
                <w:top w:val="none" w:sz="0" w:space="0" w:color="auto"/>
                <w:left w:val="none" w:sz="0" w:space="0" w:color="auto"/>
                <w:bottom w:val="none" w:sz="0" w:space="0" w:color="auto"/>
                <w:right w:val="none" w:sz="0" w:space="0" w:color="auto"/>
              </w:divBdr>
              <w:divsChild>
                <w:div w:id="1025867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5255800">
          <w:marLeft w:val="0"/>
          <w:marRight w:val="0"/>
          <w:marTop w:val="0"/>
          <w:marBottom w:val="0"/>
          <w:divBdr>
            <w:top w:val="none" w:sz="0" w:space="0" w:color="auto"/>
            <w:left w:val="none" w:sz="0" w:space="0" w:color="auto"/>
            <w:bottom w:val="none" w:sz="0" w:space="0" w:color="auto"/>
            <w:right w:val="none" w:sz="0" w:space="0" w:color="auto"/>
          </w:divBdr>
          <w:divsChild>
            <w:div w:id="594631221">
              <w:marLeft w:val="1005"/>
              <w:marRight w:val="0"/>
              <w:marTop w:val="0"/>
              <w:marBottom w:val="0"/>
              <w:divBdr>
                <w:top w:val="none" w:sz="0" w:space="0" w:color="auto"/>
                <w:left w:val="none" w:sz="0" w:space="0" w:color="auto"/>
                <w:bottom w:val="none" w:sz="0" w:space="0" w:color="auto"/>
                <w:right w:val="none" w:sz="0" w:space="0" w:color="auto"/>
              </w:divBdr>
              <w:divsChild>
                <w:div w:id="1190803771">
                  <w:marLeft w:val="0"/>
                  <w:marRight w:val="0"/>
                  <w:marTop w:val="0"/>
                  <w:marBottom w:val="0"/>
                  <w:divBdr>
                    <w:top w:val="none" w:sz="0" w:space="0" w:color="auto"/>
                    <w:left w:val="none" w:sz="0" w:space="0" w:color="auto"/>
                    <w:bottom w:val="none" w:sz="0" w:space="0" w:color="auto"/>
                    <w:right w:val="none" w:sz="0" w:space="0" w:color="auto"/>
                  </w:divBdr>
                  <w:divsChild>
                    <w:div w:id="1692609044">
                      <w:marLeft w:val="0"/>
                      <w:marRight w:val="0"/>
                      <w:marTop w:val="0"/>
                      <w:marBottom w:val="0"/>
                      <w:divBdr>
                        <w:top w:val="none" w:sz="0" w:space="0" w:color="auto"/>
                        <w:left w:val="none" w:sz="0" w:space="0" w:color="auto"/>
                        <w:bottom w:val="none" w:sz="0" w:space="0" w:color="auto"/>
                        <w:right w:val="none" w:sz="0" w:space="0" w:color="auto"/>
                      </w:divBdr>
                      <w:divsChild>
                        <w:div w:id="1142239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32454172">
      <w:bodyDiv w:val="1"/>
      <w:marLeft w:val="0"/>
      <w:marRight w:val="0"/>
      <w:marTop w:val="0"/>
      <w:marBottom w:val="0"/>
      <w:divBdr>
        <w:top w:val="none" w:sz="0" w:space="0" w:color="auto"/>
        <w:left w:val="none" w:sz="0" w:space="0" w:color="auto"/>
        <w:bottom w:val="none" w:sz="0" w:space="0" w:color="auto"/>
        <w:right w:val="none" w:sz="0" w:space="0" w:color="auto"/>
      </w:divBdr>
    </w:div>
    <w:div w:id="915746367">
      <w:bodyDiv w:val="1"/>
      <w:marLeft w:val="0"/>
      <w:marRight w:val="0"/>
      <w:marTop w:val="0"/>
      <w:marBottom w:val="0"/>
      <w:divBdr>
        <w:top w:val="none" w:sz="0" w:space="0" w:color="auto"/>
        <w:left w:val="none" w:sz="0" w:space="0" w:color="auto"/>
        <w:bottom w:val="none" w:sz="0" w:space="0" w:color="auto"/>
        <w:right w:val="none" w:sz="0" w:space="0" w:color="auto"/>
      </w:divBdr>
    </w:div>
    <w:div w:id="926187403">
      <w:bodyDiv w:val="1"/>
      <w:marLeft w:val="0"/>
      <w:marRight w:val="0"/>
      <w:marTop w:val="0"/>
      <w:marBottom w:val="0"/>
      <w:divBdr>
        <w:top w:val="none" w:sz="0" w:space="0" w:color="auto"/>
        <w:left w:val="none" w:sz="0" w:space="0" w:color="auto"/>
        <w:bottom w:val="none" w:sz="0" w:space="0" w:color="auto"/>
        <w:right w:val="none" w:sz="0" w:space="0" w:color="auto"/>
      </w:divBdr>
    </w:div>
    <w:div w:id="1079716625">
      <w:bodyDiv w:val="1"/>
      <w:marLeft w:val="0"/>
      <w:marRight w:val="0"/>
      <w:marTop w:val="0"/>
      <w:marBottom w:val="0"/>
      <w:divBdr>
        <w:top w:val="none" w:sz="0" w:space="0" w:color="auto"/>
        <w:left w:val="none" w:sz="0" w:space="0" w:color="auto"/>
        <w:bottom w:val="none" w:sz="0" w:space="0" w:color="auto"/>
        <w:right w:val="none" w:sz="0" w:space="0" w:color="auto"/>
      </w:divBdr>
    </w:div>
    <w:div w:id="1277760619">
      <w:bodyDiv w:val="1"/>
      <w:marLeft w:val="0"/>
      <w:marRight w:val="0"/>
      <w:marTop w:val="0"/>
      <w:marBottom w:val="0"/>
      <w:divBdr>
        <w:top w:val="none" w:sz="0" w:space="0" w:color="auto"/>
        <w:left w:val="none" w:sz="0" w:space="0" w:color="auto"/>
        <w:bottom w:val="none" w:sz="0" w:space="0" w:color="auto"/>
        <w:right w:val="none" w:sz="0" w:space="0" w:color="auto"/>
      </w:divBdr>
    </w:div>
    <w:div w:id="1468351717">
      <w:bodyDiv w:val="1"/>
      <w:marLeft w:val="0"/>
      <w:marRight w:val="0"/>
      <w:marTop w:val="0"/>
      <w:marBottom w:val="0"/>
      <w:divBdr>
        <w:top w:val="none" w:sz="0" w:space="0" w:color="auto"/>
        <w:left w:val="none" w:sz="0" w:space="0" w:color="auto"/>
        <w:bottom w:val="none" w:sz="0" w:space="0" w:color="auto"/>
        <w:right w:val="none" w:sz="0" w:space="0" w:color="auto"/>
      </w:divBdr>
    </w:div>
    <w:div w:id="1515919359">
      <w:bodyDiv w:val="1"/>
      <w:marLeft w:val="0"/>
      <w:marRight w:val="0"/>
      <w:marTop w:val="0"/>
      <w:marBottom w:val="0"/>
      <w:divBdr>
        <w:top w:val="none" w:sz="0" w:space="0" w:color="auto"/>
        <w:left w:val="none" w:sz="0" w:space="0" w:color="auto"/>
        <w:bottom w:val="none" w:sz="0" w:space="0" w:color="auto"/>
        <w:right w:val="none" w:sz="0" w:space="0" w:color="auto"/>
      </w:divBdr>
    </w:div>
    <w:div w:id="1815297249">
      <w:bodyDiv w:val="1"/>
      <w:marLeft w:val="0"/>
      <w:marRight w:val="0"/>
      <w:marTop w:val="0"/>
      <w:marBottom w:val="0"/>
      <w:divBdr>
        <w:top w:val="none" w:sz="0" w:space="0" w:color="auto"/>
        <w:left w:val="none" w:sz="0" w:space="0" w:color="auto"/>
        <w:bottom w:val="none" w:sz="0" w:space="0" w:color="auto"/>
        <w:right w:val="none" w:sz="0" w:space="0" w:color="auto"/>
      </w:divBdr>
    </w:div>
    <w:div w:id="1889144804">
      <w:bodyDiv w:val="1"/>
      <w:marLeft w:val="0"/>
      <w:marRight w:val="0"/>
      <w:marTop w:val="0"/>
      <w:marBottom w:val="0"/>
      <w:divBdr>
        <w:top w:val="none" w:sz="0" w:space="0" w:color="auto"/>
        <w:left w:val="none" w:sz="0" w:space="0" w:color="auto"/>
        <w:bottom w:val="none" w:sz="0" w:space="0" w:color="auto"/>
        <w:right w:val="none" w:sz="0" w:space="0" w:color="auto"/>
      </w:divBdr>
    </w:div>
    <w:div w:id="1996564445">
      <w:bodyDiv w:val="1"/>
      <w:marLeft w:val="0"/>
      <w:marRight w:val="0"/>
      <w:marTop w:val="0"/>
      <w:marBottom w:val="0"/>
      <w:divBdr>
        <w:top w:val="none" w:sz="0" w:space="0" w:color="auto"/>
        <w:left w:val="none" w:sz="0" w:space="0" w:color="auto"/>
        <w:bottom w:val="none" w:sz="0" w:space="0" w:color="auto"/>
        <w:right w:val="none" w:sz="0" w:space="0" w:color="auto"/>
      </w:divBdr>
    </w:div>
    <w:div w:id="20537987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0855E94-2662-A14B-BB06-35DE9440DC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1024</Words>
  <Characters>583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6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ubunmi Rhoda Aminu</dc:creator>
  <cp:keywords/>
  <dc:description/>
  <cp:lastModifiedBy>Rhoda</cp:lastModifiedBy>
  <cp:revision>4</cp:revision>
  <cp:lastPrinted>2020-02-08T19:50:00Z</cp:lastPrinted>
  <dcterms:created xsi:type="dcterms:W3CDTF">2020-02-08T19:50:00Z</dcterms:created>
  <dcterms:modified xsi:type="dcterms:W3CDTF">2020-08-27T2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csl.mendeley.com/styles/449499021/Harvard-Thesis</vt:lpwstr>
  </property>
  <property fmtid="{D5CDD505-2E9C-101B-9397-08002B2CF9AE}" pid="13" name="Mendeley Recent Style Name 5_1">
    <vt:lpwstr>Cite Them Right 10th edition - Harvard - Rhoda Aminu</vt:lpwstr>
  </property>
  <property fmtid="{D5CDD505-2E9C-101B-9397-08002B2CF9AE}" pid="14" name="Mendeley Recent Style Id 6_1">
    <vt:lpwstr>http://csl.mendeley.com/styles/449499021/harvard-cite-them-right-2-rhoda-thesis</vt:lpwstr>
  </property>
  <property fmtid="{D5CDD505-2E9C-101B-9397-08002B2CF9AE}" pid="15" name="Mendeley Recent Style Name 6_1">
    <vt:lpwstr>Cite Them Right 10th edition - Harvard - Rhoda Aminu</vt:lpwstr>
  </property>
  <property fmtid="{D5CDD505-2E9C-101B-9397-08002B2CF9AE}" pid="16" name="Mendeley Recent Style Id 7_1">
    <vt:lpwstr>http://csl.mendeley.com/styles/449499021/harvard-cite-them-right-2-rhoda2</vt:lpwstr>
  </property>
  <property fmtid="{D5CDD505-2E9C-101B-9397-08002B2CF9AE}" pid="17" name="Mendeley Recent Style Name 7_1">
    <vt:lpwstr>Cite Them Right 10th edition - Harvard - Rhoda Aminu</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vancouver_plosntd_custom</vt:lpwstr>
  </property>
  <property fmtid="{D5CDD505-2E9C-101B-9397-08002B2CF9AE}" pid="21" name="Mendeley Recent Style Name 9_1">
    <vt:lpwstr>Vancouver(plosntd_custom)</vt:lpwstr>
  </property>
  <property fmtid="{D5CDD505-2E9C-101B-9397-08002B2CF9AE}" pid="22" name="Mendeley Document_1">
    <vt:lpwstr>True</vt:lpwstr>
  </property>
  <property fmtid="{D5CDD505-2E9C-101B-9397-08002B2CF9AE}" pid="23" name="Mendeley Citation Style_1">
    <vt:lpwstr>http://www.zotero.org/styles/vancouver_plosntd_custom</vt:lpwstr>
  </property>
  <property fmtid="{D5CDD505-2E9C-101B-9397-08002B2CF9AE}" pid="24" name="Mendeley Unique User Id_1">
    <vt:lpwstr>3981b105-ca37-3e8b-98fa-816103386c9e</vt:lpwstr>
  </property>
</Properties>
</file>